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B51D" w14:textId="77777777" w:rsidR="00FE1783" w:rsidRDefault="00FE1783" w:rsidP="003961AE">
      <w:pPr>
        <w:bidi w:val="0"/>
        <w:rPr>
          <w:bCs/>
          <w:sz w:val="20"/>
          <w:szCs w:val="20"/>
        </w:rPr>
      </w:pPr>
    </w:p>
    <w:p w14:paraId="32AB9508" w14:textId="4438C44D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14:ligatures w14:val="standardContextual"/>
        </w:rPr>
      </w:pPr>
      <w:r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 xml:space="preserve">Table </w:t>
      </w:r>
      <w:r w:rsidR="00B74075"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>S</w:t>
      </w:r>
      <w:r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 xml:space="preserve">1: </w:t>
      </w:r>
      <w:r w:rsidRPr="00FE1783"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>Monthly average minimum temperature, maximum temperature and relative humidity at the experimental site in the two summer seasons of 2020 and 2021.</w:t>
      </w:r>
    </w:p>
    <w:p w14:paraId="7B81323D" w14:textId="77777777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14:ligatures w14:val="standardContextual"/>
        </w:rPr>
      </w:pPr>
    </w:p>
    <w:tbl>
      <w:tblPr>
        <w:tblW w:w="67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6"/>
        <w:gridCol w:w="858"/>
        <w:gridCol w:w="945"/>
        <w:gridCol w:w="906"/>
        <w:gridCol w:w="1053"/>
        <w:gridCol w:w="933"/>
        <w:gridCol w:w="811"/>
      </w:tblGrid>
      <w:tr w:rsidR="00FE1783" w:rsidRPr="00FE1783" w14:paraId="26EDE19F" w14:textId="77777777" w:rsidTr="009D6643">
        <w:trPr>
          <w:trHeight w:val="291"/>
          <w:jc w:val="center"/>
        </w:trPr>
        <w:tc>
          <w:tcPr>
            <w:tcW w:w="1206" w:type="dxa"/>
          </w:tcPr>
          <w:p w14:paraId="2671424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99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803" w:type="dxa"/>
            <w:gridSpan w:val="2"/>
          </w:tcPr>
          <w:p w14:paraId="62094C6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16" w:right="2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Minimum temperature (°C)</w:t>
            </w:r>
          </w:p>
        </w:tc>
        <w:tc>
          <w:tcPr>
            <w:tcW w:w="1959" w:type="dxa"/>
            <w:gridSpan w:val="2"/>
          </w:tcPr>
          <w:p w14:paraId="19C5E43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7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Maximum</w:t>
            </w:r>
            <w:r w:rsidRPr="00FE1783">
              <w:rPr>
                <w:rFonts w:ascii="Times New Roman" w:eastAsia="Times New Roman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temperature</w:t>
            </w:r>
            <w:r w:rsidRPr="00FE1783">
              <w:rPr>
                <w:rFonts w:ascii="Times New Roman" w:eastAsia="Times New Roman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1744" w:type="dxa"/>
            <w:gridSpan w:val="2"/>
          </w:tcPr>
          <w:p w14:paraId="57D1CE8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36" w:after="0" w:line="235" w:lineRule="exact"/>
              <w:ind w:righ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Relative</w:t>
            </w:r>
            <w:r w:rsidRPr="00FE1783"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humidity</w:t>
            </w:r>
            <w:r w:rsidRPr="00FE1783">
              <w:rPr>
                <w:rFonts w:ascii="Times New Roman" w:eastAsia="Times New Roman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FE1783" w:rsidRPr="00FE1783" w14:paraId="3F63F82D" w14:textId="77777777" w:rsidTr="009D6643">
        <w:trPr>
          <w:trHeight w:val="291"/>
          <w:jc w:val="center"/>
        </w:trPr>
        <w:tc>
          <w:tcPr>
            <w:tcW w:w="1206" w:type="dxa"/>
          </w:tcPr>
          <w:p w14:paraId="0EF567E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99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</w:tcPr>
          <w:p w14:paraId="779FEC4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39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45" w:type="dxa"/>
          </w:tcPr>
          <w:p w14:paraId="4D380DB9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16" w:right="2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06" w:type="dxa"/>
          </w:tcPr>
          <w:p w14:paraId="7A73596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54" w:right="24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53" w:type="dxa"/>
          </w:tcPr>
          <w:p w14:paraId="3638E303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33" w:type="dxa"/>
          </w:tcPr>
          <w:p w14:paraId="3F69BED6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36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11" w:type="dxa"/>
          </w:tcPr>
          <w:p w14:paraId="56CADBE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36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FE1783" w:rsidRPr="00FE1783" w14:paraId="20B30750" w14:textId="77777777" w:rsidTr="009D6643">
        <w:trPr>
          <w:trHeight w:val="291"/>
          <w:jc w:val="center"/>
        </w:trPr>
        <w:tc>
          <w:tcPr>
            <w:tcW w:w="1206" w:type="dxa"/>
          </w:tcPr>
          <w:p w14:paraId="7934B17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99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858" w:type="dxa"/>
          </w:tcPr>
          <w:p w14:paraId="7588D0E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39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45" w:type="dxa"/>
          </w:tcPr>
          <w:p w14:paraId="1CC35AC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16" w:right="2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906" w:type="dxa"/>
          </w:tcPr>
          <w:p w14:paraId="0D7E5FEF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54" w:right="24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53" w:type="dxa"/>
          </w:tcPr>
          <w:p w14:paraId="44330CEB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19" w:after="0" w:line="240" w:lineRule="auto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0.03</w:t>
            </w:r>
          </w:p>
        </w:tc>
        <w:tc>
          <w:tcPr>
            <w:tcW w:w="933" w:type="dxa"/>
          </w:tcPr>
          <w:p w14:paraId="75837CF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36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9.55</w:t>
            </w:r>
          </w:p>
        </w:tc>
        <w:tc>
          <w:tcPr>
            <w:tcW w:w="811" w:type="dxa"/>
          </w:tcPr>
          <w:p w14:paraId="505D272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36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8.70</w:t>
            </w:r>
          </w:p>
        </w:tc>
      </w:tr>
      <w:tr w:rsidR="00FE1783" w:rsidRPr="00FE1783" w14:paraId="099E496E" w14:textId="77777777" w:rsidTr="009D6643">
        <w:trPr>
          <w:trHeight w:val="280"/>
          <w:jc w:val="center"/>
        </w:trPr>
        <w:tc>
          <w:tcPr>
            <w:tcW w:w="1206" w:type="dxa"/>
          </w:tcPr>
          <w:p w14:paraId="0F2C583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100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858" w:type="dxa"/>
          </w:tcPr>
          <w:p w14:paraId="3341DD46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39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945" w:type="dxa"/>
          </w:tcPr>
          <w:p w14:paraId="00D29A5B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16" w:right="2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2.81</w:t>
            </w:r>
          </w:p>
        </w:tc>
        <w:tc>
          <w:tcPr>
            <w:tcW w:w="906" w:type="dxa"/>
          </w:tcPr>
          <w:p w14:paraId="2A7832F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54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053" w:type="dxa"/>
          </w:tcPr>
          <w:p w14:paraId="6047A6B0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3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933" w:type="dxa"/>
          </w:tcPr>
          <w:p w14:paraId="37D2906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0.65</w:t>
            </w:r>
          </w:p>
        </w:tc>
        <w:tc>
          <w:tcPr>
            <w:tcW w:w="811" w:type="dxa"/>
          </w:tcPr>
          <w:p w14:paraId="23FBB01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5.40</w:t>
            </w:r>
          </w:p>
        </w:tc>
      </w:tr>
      <w:tr w:rsidR="00FE1783" w:rsidRPr="00FE1783" w14:paraId="562C42AF" w14:textId="77777777" w:rsidTr="009D6643">
        <w:trPr>
          <w:trHeight w:val="279"/>
          <w:jc w:val="center"/>
        </w:trPr>
        <w:tc>
          <w:tcPr>
            <w:tcW w:w="1206" w:type="dxa"/>
          </w:tcPr>
          <w:p w14:paraId="1873BEDB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100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858" w:type="dxa"/>
          </w:tcPr>
          <w:p w14:paraId="2B6D8C62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39" w:right="2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45" w:type="dxa"/>
          </w:tcPr>
          <w:p w14:paraId="24AF679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16" w:right="21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906" w:type="dxa"/>
          </w:tcPr>
          <w:p w14:paraId="7826CDF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54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053" w:type="dxa"/>
          </w:tcPr>
          <w:p w14:paraId="03B89E6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3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933" w:type="dxa"/>
          </w:tcPr>
          <w:p w14:paraId="5CA294D6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4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7.30</w:t>
            </w:r>
          </w:p>
        </w:tc>
        <w:tc>
          <w:tcPr>
            <w:tcW w:w="811" w:type="dxa"/>
          </w:tcPr>
          <w:p w14:paraId="6434BC64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4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58.15</w:t>
            </w:r>
          </w:p>
        </w:tc>
      </w:tr>
      <w:tr w:rsidR="00FE1783" w:rsidRPr="00FE1783" w14:paraId="087760A3" w14:textId="77777777" w:rsidTr="009D6643">
        <w:trPr>
          <w:trHeight w:val="280"/>
          <w:jc w:val="center"/>
        </w:trPr>
        <w:tc>
          <w:tcPr>
            <w:tcW w:w="1206" w:type="dxa"/>
          </w:tcPr>
          <w:p w14:paraId="7B07252A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100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858" w:type="dxa"/>
          </w:tcPr>
          <w:p w14:paraId="5C29A42F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38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945" w:type="dxa"/>
          </w:tcPr>
          <w:p w14:paraId="448C7684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16" w:right="21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906" w:type="dxa"/>
          </w:tcPr>
          <w:p w14:paraId="5BAB7ED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54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053" w:type="dxa"/>
          </w:tcPr>
          <w:p w14:paraId="5D2D0219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3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933" w:type="dxa"/>
          </w:tcPr>
          <w:p w14:paraId="22B661AF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7.65</w:t>
            </w:r>
          </w:p>
        </w:tc>
        <w:tc>
          <w:tcPr>
            <w:tcW w:w="811" w:type="dxa"/>
          </w:tcPr>
          <w:p w14:paraId="49CE3FE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9.75</w:t>
            </w:r>
          </w:p>
        </w:tc>
      </w:tr>
      <w:tr w:rsidR="00FE1783" w:rsidRPr="00FE1783" w14:paraId="44C4CFD8" w14:textId="77777777" w:rsidTr="009D6643">
        <w:trPr>
          <w:trHeight w:val="280"/>
          <w:jc w:val="center"/>
        </w:trPr>
        <w:tc>
          <w:tcPr>
            <w:tcW w:w="1206" w:type="dxa"/>
          </w:tcPr>
          <w:p w14:paraId="66C2F227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101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858" w:type="dxa"/>
          </w:tcPr>
          <w:p w14:paraId="5FD0B10F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39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45" w:type="dxa"/>
          </w:tcPr>
          <w:p w14:paraId="6425860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16" w:right="21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6" w:type="dxa"/>
          </w:tcPr>
          <w:p w14:paraId="0E94BFB9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54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53" w:type="dxa"/>
          </w:tcPr>
          <w:p w14:paraId="7B8BE09D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3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933" w:type="dxa"/>
          </w:tcPr>
          <w:p w14:paraId="4034E10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7.45</w:t>
            </w:r>
          </w:p>
        </w:tc>
        <w:tc>
          <w:tcPr>
            <w:tcW w:w="811" w:type="dxa"/>
          </w:tcPr>
          <w:p w14:paraId="47A94B9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70.30</w:t>
            </w:r>
          </w:p>
        </w:tc>
      </w:tr>
      <w:tr w:rsidR="00FE1783" w:rsidRPr="00FE1783" w14:paraId="220AE597" w14:textId="77777777" w:rsidTr="009D6643">
        <w:trPr>
          <w:trHeight w:val="279"/>
          <w:jc w:val="center"/>
        </w:trPr>
        <w:tc>
          <w:tcPr>
            <w:tcW w:w="1206" w:type="dxa"/>
          </w:tcPr>
          <w:p w14:paraId="4D6666F6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101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Septemper</w:t>
            </w:r>
          </w:p>
        </w:tc>
        <w:tc>
          <w:tcPr>
            <w:tcW w:w="858" w:type="dxa"/>
          </w:tcPr>
          <w:p w14:paraId="6C88CEDF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39" w:right="2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945" w:type="dxa"/>
          </w:tcPr>
          <w:p w14:paraId="5775233E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16" w:right="21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906" w:type="dxa"/>
          </w:tcPr>
          <w:p w14:paraId="43D5E07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254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53" w:type="dxa"/>
          </w:tcPr>
          <w:p w14:paraId="7F10C7A9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auto"/>
              <w:ind w:left="3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933" w:type="dxa"/>
          </w:tcPr>
          <w:p w14:paraId="41C89275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4" w:after="0" w:line="235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7.20</w:t>
            </w:r>
          </w:p>
        </w:tc>
        <w:tc>
          <w:tcPr>
            <w:tcW w:w="811" w:type="dxa"/>
          </w:tcPr>
          <w:p w14:paraId="46A77A4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4" w:after="0" w:line="235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7.45</w:t>
            </w:r>
          </w:p>
        </w:tc>
      </w:tr>
      <w:tr w:rsidR="00FE1783" w:rsidRPr="00FE1783" w14:paraId="25B2CBD0" w14:textId="77777777" w:rsidTr="009D6643">
        <w:trPr>
          <w:trHeight w:val="267"/>
          <w:jc w:val="center"/>
        </w:trPr>
        <w:tc>
          <w:tcPr>
            <w:tcW w:w="1206" w:type="dxa"/>
          </w:tcPr>
          <w:p w14:paraId="171685A2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exact"/>
              <w:ind w:left="101" w:right="16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858" w:type="dxa"/>
          </w:tcPr>
          <w:p w14:paraId="56115F08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exact"/>
              <w:ind w:left="239" w:right="2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945" w:type="dxa"/>
          </w:tcPr>
          <w:p w14:paraId="7377A52C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exact"/>
              <w:ind w:left="216"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906" w:type="dxa"/>
          </w:tcPr>
          <w:p w14:paraId="50087F12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exact"/>
              <w:ind w:left="254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53" w:type="dxa"/>
          </w:tcPr>
          <w:p w14:paraId="70FFB99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7" w:after="0" w:line="240" w:lineRule="exact"/>
              <w:ind w:left="3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933" w:type="dxa"/>
          </w:tcPr>
          <w:p w14:paraId="1D7EDC53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22" w:lineRule="exact"/>
              <w:ind w:left="220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5.95</w:t>
            </w:r>
          </w:p>
        </w:tc>
        <w:tc>
          <w:tcPr>
            <w:tcW w:w="811" w:type="dxa"/>
          </w:tcPr>
          <w:p w14:paraId="26D71E51" w14:textId="77777777" w:rsidR="00FE1783" w:rsidRPr="00FE1783" w:rsidRDefault="00FE1783" w:rsidP="00FE1783">
            <w:pPr>
              <w:widowControl w:val="0"/>
              <w:autoSpaceDE w:val="0"/>
              <w:autoSpaceDN w:val="0"/>
              <w:bidi w:val="0"/>
              <w:spacing w:before="25" w:after="0" w:line="222" w:lineRule="exact"/>
              <w:ind w:right="9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eastAsia="Times New Roman" w:hAnsi="Times New Roman" w:cs="Times New Roman"/>
                <w:sz w:val="18"/>
                <w:szCs w:val="18"/>
              </w:rPr>
              <w:t>68.85</w:t>
            </w:r>
          </w:p>
        </w:tc>
      </w:tr>
    </w:tbl>
    <w:p w14:paraId="5741C1DA" w14:textId="77777777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14:ligatures w14:val="standardContextual"/>
        </w:rPr>
      </w:pPr>
    </w:p>
    <w:p w14:paraId="10B6B97D" w14:textId="77777777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14:ligatures w14:val="standardContextual"/>
        </w:rPr>
      </w:pPr>
    </w:p>
    <w:p w14:paraId="5A0E7D3E" w14:textId="77777777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14:ligatures w14:val="standardContextual"/>
        </w:rPr>
      </w:pPr>
    </w:p>
    <w:p w14:paraId="085C1B8C" w14:textId="77777777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14:ligatures w14:val="standardContextual"/>
        </w:rPr>
      </w:pPr>
    </w:p>
    <w:p w14:paraId="50998BF2" w14:textId="50CF8468" w:rsidR="00FE1783" w:rsidRPr="00FE1783" w:rsidRDefault="00FE1783" w:rsidP="00FE178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14:ligatures w14:val="standardContextual"/>
        </w:rPr>
      </w:pPr>
      <w:r w:rsidRPr="00FE1783">
        <w:rPr>
          <w:rFonts w:ascii="Times New Roman" w:eastAsia="Calibri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 </w:t>
      </w:r>
      <w:r w:rsidRPr="00FE1783"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 xml:space="preserve">Table </w:t>
      </w:r>
      <w:r w:rsidR="00B74075"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>S</w:t>
      </w:r>
      <w:r w:rsidRPr="00FE1783">
        <w:rPr>
          <w:rFonts w:ascii="Times New Roman" w:eastAsia="Calibri" w:hAnsi="Times New Roman" w:cs="Times New Roman"/>
          <w:sz w:val="20"/>
          <w:szCs w:val="20"/>
          <w14:ligatures w14:val="standardContextual"/>
        </w:rPr>
        <w:t>2:  Some chemical and physical properties of experimental soil in Sakha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41"/>
        <w:gridCol w:w="1176"/>
        <w:gridCol w:w="1269"/>
      </w:tblGrid>
      <w:tr w:rsidR="00FE1783" w:rsidRPr="00FE1783" w14:paraId="2C1AF5D2" w14:textId="77777777" w:rsidTr="009D6643">
        <w:trPr>
          <w:trHeight w:val="179"/>
          <w:jc w:val="center"/>
        </w:trPr>
        <w:tc>
          <w:tcPr>
            <w:tcW w:w="2841" w:type="dxa"/>
            <w:vMerge w:val="restart"/>
            <w:vAlign w:val="center"/>
          </w:tcPr>
          <w:p w14:paraId="2D9AA4B2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perities</w:t>
            </w:r>
          </w:p>
        </w:tc>
        <w:tc>
          <w:tcPr>
            <w:tcW w:w="2444" w:type="dxa"/>
            <w:gridSpan w:val="2"/>
            <w:vAlign w:val="center"/>
          </w:tcPr>
          <w:p w14:paraId="20AD1C1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kha</w:t>
            </w:r>
          </w:p>
        </w:tc>
      </w:tr>
      <w:tr w:rsidR="00FE1783" w:rsidRPr="00FE1783" w14:paraId="7225B777" w14:textId="77777777" w:rsidTr="009D6643">
        <w:trPr>
          <w:trHeight w:val="103"/>
          <w:jc w:val="center"/>
        </w:trPr>
        <w:tc>
          <w:tcPr>
            <w:tcW w:w="2841" w:type="dxa"/>
            <w:vMerge/>
            <w:vAlign w:val="center"/>
          </w:tcPr>
          <w:p w14:paraId="215548DD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5FD91C60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69" w:type="dxa"/>
            <w:vAlign w:val="center"/>
          </w:tcPr>
          <w:p w14:paraId="272283C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1</w:t>
            </w:r>
          </w:p>
        </w:tc>
      </w:tr>
      <w:tr w:rsidR="00FE1783" w:rsidRPr="00FE1783" w14:paraId="7540776D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2BFC321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176" w:type="dxa"/>
            <w:vAlign w:val="center"/>
          </w:tcPr>
          <w:p w14:paraId="051A588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9" w:type="dxa"/>
            <w:vAlign w:val="center"/>
          </w:tcPr>
          <w:p w14:paraId="5EC2E10C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FE1783" w:rsidRPr="00FE1783" w14:paraId="0751F5F8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45328A48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e dS.m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3EEFC565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9" w:type="dxa"/>
            <w:vAlign w:val="center"/>
          </w:tcPr>
          <w:p w14:paraId="0F749A59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FE1783" w:rsidRPr="00FE1783" w14:paraId="5AF46CDB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6E55CFF5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.M. %</w:t>
            </w:r>
          </w:p>
        </w:tc>
        <w:tc>
          <w:tcPr>
            <w:tcW w:w="1176" w:type="dxa"/>
            <w:vAlign w:val="center"/>
          </w:tcPr>
          <w:p w14:paraId="6D17D1ED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9" w:type="dxa"/>
            <w:vAlign w:val="center"/>
          </w:tcPr>
          <w:p w14:paraId="45DD6EE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FE1783" w:rsidRPr="00FE1783" w14:paraId="33C3BF86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6E00FEB3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 N, mg kg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3737FD82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9" w:type="dxa"/>
            <w:vAlign w:val="center"/>
          </w:tcPr>
          <w:p w14:paraId="7A052E0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FE1783" w:rsidRPr="00FE1783" w14:paraId="28E2B883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7797509E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 P, mg kg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02FCAE8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9" w:type="dxa"/>
            <w:vAlign w:val="center"/>
          </w:tcPr>
          <w:p w14:paraId="32C0C8C3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E1783" w:rsidRPr="00FE1783" w14:paraId="6B96814C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1CCD31A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 K, mg kg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06F60EF6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69" w:type="dxa"/>
            <w:vAlign w:val="center"/>
          </w:tcPr>
          <w:p w14:paraId="28A8B78E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</w:tr>
      <w:tr w:rsidR="00FE1783" w:rsidRPr="00FE1783" w14:paraId="2BE9531C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07EB421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ble cations meq. L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67531B09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7A410853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1783" w:rsidRPr="00FE1783" w14:paraId="50937A5D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312635DC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176" w:type="dxa"/>
            <w:vAlign w:val="center"/>
          </w:tcPr>
          <w:p w14:paraId="21ED06D9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69" w:type="dxa"/>
            <w:vAlign w:val="center"/>
          </w:tcPr>
          <w:p w14:paraId="1D2C891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FE1783" w:rsidRPr="00FE1783" w14:paraId="4CA3F4BB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44CA212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176" w:type="dxa"/>
            <w:vAlign w:val="center"/>
          </w:tcPr>
          <w:p w14:paraId="1967513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69" w:type="dxa"/>
            <w:vAlign w:val="center"/>
          </w:tcPr>
          <w:p w14:paraId="2BA3F969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FE1783" w:rsidRPr="00FE1783" w14:paraId="7F92CDD6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48F07DA1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6" w:type="dxa"/>
            <w:vAlign w:val="center"/>
          </w:tcPr>
          <w:p w14:paraId="4D105F35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9" w:type="dxa"/>
            <w:vAlign w:val="center"/>
          </w:tcPr>
          <w:p w14:paraId="0821464E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FE1783" w:rsidRPr="00FE1783" w14:paraId="0A961CD9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3DEF911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6" w:type="dxa"/>
            <w:vAlign w:val="center"/>
          </w:tcPr>
          <w:p w14:paraId="2A9DED0F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269" w:type="dxa"/>
            <w:vAlign w:val="center"/>
          </w:tcPr>
          <w:p w14:paraId="079C19CA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</w:tr>
      <w:tr w:rsidR="00FE1783" w:rsidRPr="00FE1783" w14:paraId="1B91651C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3BDD68B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ble anions meq. L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6" w:type="dxa"/>
            <w:vAlign w:val="center"/>
          </w:tcPr>
          <w:p w14:paraId="380794BE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15E2097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1783" w:rsidRPr="00FE1783" w14:paraId="302AA35A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33E09EF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3--</w:t>
            </w:r>
          </w:p>
        </w:tc>
        <w:tc>
          <w:tcPr>
            <w:tcW w:w="1176" w:type="dxa"/>
            <w:vAlign w:val="center"/>
          </w:tcPr>
          <w:p w14:paraId="4B3F419F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54C54D13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1783" w:rsidRPr="00FE1783" w14:paraId="5EA89D5B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6EC9782D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3</w:t>
            </w:r>
          </w:p>
        </w:tc>
        <w:tc>
          <w:tcPr>
            <w:tcW w:w="1176" w:type="dxa"/>
            <w:vAlign w:val="center"/>
          </w:tcPr>
          <w:p w14:paraId="4214574D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69" w:type="dxa"/>
            <w:vAlign w:val="center"/>
          </w:tcPr>
          <w:p w14:paraId="2165EFAE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FE1783" w:rsidRPr="00FE1783" w14:paraId="1098D078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05A9A047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-</w:t>
            </w:r>
          </w:p>
        </w:tc>
        <w:tc>
          <w:tcPr>
            <w:tcW w:w="1176" w:type="dxa"/>
            <w:vAlign w:val="center"/>
          </w:tcPr>
          <w:p w14:paraId="57766CB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69" w:type="dxa"/>
            <w:vAlign w:val="center"/>
          </w:tcPr>
          <w:p w14:paraId="753515F8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FE1783" w:rsidRPr="00FE1783" w14:paraId="1FB7E835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51824B5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4--</w:t>
            </w:r>
          </w:p>
        </w:tc>
        <w:tc>
          <w:tcPr>
            <w:tcW w:w="1176" w:type="dxa"/>
            <w:vAlign w:val="center"/>
          </w:tcPr>
          <w:p w14:paraId="0E91D201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69" w:type="dxa"/>
            <w:vAlign w:val="center"/>
          </w:tcPr>
          <w:p w14:paraId="0B32321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FE1783" w:rsidRPr="00FE1783" w14:paraId="3C266F03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6D5402E8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 micronutrients ppm</w:t>
            </w:r>
          </w:p>
        </w:tc>
        <w:tc>
          <w:tcPr>
            <w:tcW w:w="1176" w:type="dxa"/>
            <w:vAlign w:val="center"/>
          </w:tcPr>
          <w:p w14:paraId="4B006D53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9" w:type="dxa"/>
            <w:vAlign w:val="center"/>
          </w:tcPr>
          <w:p w14:paraId="6A6EEA7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1783" w:rsidRPr="00FE1783" w14:paraId="634CC4CC" w14:textId="77777777" w:rsidTr="009D6643">
        <w:trPr>
          <w:trHeight w:val="179"/>
          <w:jc w:val="center"/>
        </w:trPr>
        <w:tc>
          <w:tcPr>
            <w:tcW w:w="2841" w:type="dxa"/>
            <w:vAlign w:val="center"/>
          </w:tcPr>
          <w:p w14:paraId="297DA95F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176" w:type="dxa"/>
            <w:vAlign w:val="center"/>
          </w:tcPr>
          <w:p w14:paraId="54D76ED6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9" w:type="dxa"/>
            <w:vAlign w:val="center"/>
          </w:tcPr>
          <w:p w14:paraId="67C3F2F6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FE1783" w:rsidRPr="00FE1783" w14:paraId="0C4FDA3E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1326A280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176" w:type="dxa"/>
            <w:vAlign w:val="center"/>
          </w:tcPr>
          <w:p w14:paraId="4C34BA8D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69" w:type="dxa"/>
            <w:vAlign w:val="center"/>
          </w:tcPr>
          <w:p w14:paraId="1DE599F4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FE1783" w:rsidRPr="00FE1783" w14:paraId="340C40CD" w14:textId="77777777" w:rsidTr="009D6643">
        <w:trPr>
          <w:trHeight w:val="183"/>
          <w:jc w:val="center"/>
        </w:trPr>
        <w:tc>
          <w:tcPr>
            <w:tcW w:w="2841" w:type="dxa"/>
            <w:vAlign w:val="center"/>
          </w:tcPr>
          <w:p w14:paraId="6E7443A1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</w:t>
            </w: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176" w:type="dxa"/>
            <w:vAlign w:val="center"/>
          </w:tcPr>
          <w:p w14:paraId="7D535FC9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9" w:type="dxa"/>
            <w:vAlign w:val="center"/>
          </w:tcPr>
          <w:p w14:paraId="028E9C3B" w14:textId="77777777" w:rsidR="00FE1783" w:rsidRPr="00FE1783" w:rsidRDefault="00FE1783" w:rsidP="00FE178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7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</w:tbl>
    <w:p w14:paraId="77CDCD47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6837FC66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533A01E6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7B12B967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27B13FB8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7BAC0ADC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61526C10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2ECBAD4B" w14:textId="77777777" w:rsidR="00FE1783" w:rsidRDefault="00FE1783" w:rsidP="00FE1783">
      <w:pPr>
        <w:bidi w:val="0"/>
        <w:rPr>
          <w:bCs/>
          <w:sz w:val="20"/>
          <w:szCs w:val="20"/>
        </w:rPr>
      </w:pPr>
    </w:p>
    <w:p w14:paraId="6CC63F6D" w14:textId="441759BB" w:rsidR="004D05EA" w:rsidRPr="006E1EDC" w:rsidRDefault="003961AE" w:rsidP="00FE1783">
      <w:pPr>
        <w:bidi w:val="0"/>
        <w:rPr>
          <w:bCs/>
          <w:sz w:val="20"/>
          <w:szCs w:val="20"/>
          <w:lang w:bidi="ar-EG"/>
        </w:rPr>
      </w:pPr>
      <w:r w:rsidRPr="006E1EDC">
        <w:rPr>
          <w:bCs/>
          <w:sz w:val="20"/>
          <w:szCs w:val="20"/>
        </w:rPr>
        <w:lastRenderedPageBreak/>
        <w:t xml:space="preserve">Table </w:t>
      </w:r>
      <w:r w:rsidR="00B74075">
        <w:rPr>
          <w:bCs/>
          <w:sz w:val="20"/>
          <w:szCs w:val="20"/>
        </w:rPr>
        <w:t>S</w:t>
      </w:r>
      <w:r w:rsidR="00FE1783">
        <w:rPr>
          <w:bCs/>
          <w:sz w:val="20"/>
          <w:szCs w:val="20"/>
        </w:rPr>
        <w:t>3</w:t>
      </w:r>
      <w:r w:rsidRPr="006E1EDC">
        <w:rPr>
          <w:bCs/>
          <w:sz w:val="20"/>
          <w:szCs w:val="20"/>
        </w:rPr>
        <w:t xml:space="preserve">. Effect of irrigation periods, two hybrids and kinetin application as well as their interactions on </w:t>
      </w:r>
      <w:r w:rsidR="006E1EDC" w:rsidRPr="005B2C60">
        <w:rPr>
          <w:bCs/>
          <w:sz w:val="20"/>
          <w:szCs w:val="20"/>
        </w:rPr>
        <w:t>seed yield (SY), seed set (SS) and harvest index (HI)</w:t>
      </w:r>
      <w:r w:rsidRPr="006E1EDC">
        <w:rPr>
          <w:bCs/>
          <w:sz w:val="20"/>
          <w:szCs w:val="20"/>
        </w:rPr>
        <w:t xml:space="preserve"> during 2020 and 2021 seas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51"/>
        <w:gridCol w:w="721"/>
        <w:gridCol w:w="721"/>
        <w:gridCol w:w="721"/>
        <w:gridCol w:w="721"/>
        <w:gridCol w:w="721"/>
        <w:gridCol w:w="721"/>
      </w:tblGrid>
      <w:tr w:rsidR="003961AE" w:rsidRPr="00A91469" w14:paraId="57456AC4" w14:textId="77777777" w:rsidTr="00F05008">
        <w:trPr>
          <w:trHeight w:val="20"/>
          <w:jc w:val="center"/>
        </w:trPr>
        <w:tc>
          <w:tcPr>
            <w:tcW w:w="23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7C3B4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Main effect and inter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FAD4F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91469">
              <w:rPr>
                <w:rFonts w:eastAsia="MS Mincho"/>
                <w:b/>
                <w:bCs/>
                <w:sz w:val="18"/>
                <w:szCs w:val="18"/>
              </w:rPr>
              <w:t>SS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C87D6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91469">
              <w:rPr>
                <w:rFonts w:eastAsia="MS Mincho"/>
                <w:b/>
                <w:bCs/>
                <w:sz w:val="18"/>
                <w:szCs w:val="18"/>
              </w:rPr>
              <w:t>SY (t ha</w:t>
            </w:r>
            <w:r w:rsidRPr="00A91469">
              <w:rPr>
                <w:rFonts w:eastAsia="MS Mincho"/>
                <w:b/>
                <w:bCs/>
                <w:sz w:val="18"/>
                <w:szCs w:val="18"/>
                <w:vertAlign w:val="superscript"/>
              </w:rPr>
              <w:t>-1</w:t>
            </w:r>
            <w:r w:rsidRPr="00A91469">
              <w:rPr>
                <w:rFonts w:eastAsia="MS Mincho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7F3C9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91469">
              <w:rPr>
                <w:rFonts w:eastAsia="MS Mincho"/>
                <w:b/>
                <w:bCs/>
                <w:sz w:val="18"/>
                <w:szCs w:val="18"/>
              </w:rPr>
              <w:t>HI (%)</w:t>
            </w:r>
          </w:p>
        </w:tc>
      </w:tr>
      <w:tr w:rsidR="003961AE" w:rsidRPr="00A91469" w14:paraId="0409522E" w14:textId="77777777" w:rsidTr="00F05008">
        <w:trPr>
          <w:trHeight w:val="20"/>
          <w:jc w:val="center"/>
        </w:trPr>
        <w:tc>
          <w:tcPr>
            <w:tcW w:w="235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DB43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97D27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70E37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D2F85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8EE11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5E69B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09EE5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021</w:t>
            </w:r>
          </w:p>
        </w:tc>
      </w:tr>
      <w:tr w:rsidR="003961AE" w:rsidRPr="00A91469" w14:paraId="06D322BC" w14:textId="77777777" w:rsidTr="00F05008">
        <w:trPr>
          <w:trHeight w:val="20"/>
          <w:jc w:val="center"/>
        </w:trPr>
        <w:tc>
          <w:tcPr>
            <w:tcW w:w="2351" w:type="dxa"/>
            <w:shd w:val="clear" w:color="auto" w:fill="auto"/>
            <w:vAlign w:val="center"/>
          </w:tcPr>
          <w:p w14:paraId="74A268A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rrigation intervals (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4D1F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8A72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197F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0219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6956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E2C3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3961AE" w:rsidRPr="00A91469" w14:paraId="13BC0D44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6CE8373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CF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39B770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31.96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E31070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37.26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9E8659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728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8D88C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839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C5F67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8.98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8E075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9.94a</w:t>
            </w:r>
          </w:p>
        </w:tc>
      </w:tr>
      <w:tr w:rsidR="003961AE" w:rsidRPr="00A91469" w14:paraId="2FD5842F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3055A4F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</w:t>
            </w:r>
            <w:r w:rsidRPr="00A91469">
              <w:rPr>
                <w:rFonts w:eastAsia="MS Minch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A6B1E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5.89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604F09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8.71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8FD29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395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8EA1A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503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8DB6ED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7.38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38D1C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8.67b</w:t>
            </w:r>
          </w:p>
        </w:tc>
      </w:tr>
      <w:tr w:rsidR="003961AE" w:rsidRPr="00A91469" w14:paraId="4921AEAC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2D3CC95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</w:t>
            </w:r>
            <w:r w:rsidRPr="00A91469">
              <w:rPr>
                <w:rFonts w:eastAsia="MS Mincho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004759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1.70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61F955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4.44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B11DF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89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9D88EF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371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3F2411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6.25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B836F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7.42c</w:t>
            </w:r>
          </w:p>
        </w:tc>
      </w:tr>
      <w:tr w:rsidR="003961AE" w:rsidRPr="00A91469" w14:paraId="379ADD84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2C36C98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</w:t>
            </w:r>
            <w:r w:rsidRPr="00A91469">
              <w:rPr>
                <w:rFonts w:eastAsia="MS Mincho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CDD75F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9.37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025FB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2.02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11FB08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194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7C4D15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64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4A0A2D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5.00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940BF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6.15d</w:t>
            </w:r>
          </w:p>
        </w:tc>
      </w:tr>
      <w:tr w:rsidR="003961AE" w:rsidRPr="00A91469" w14:paraId="55FA64A3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4B30D6F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</w:t>
            </w:r>
            <w:r w:rsidRPr="00A91469">
              <w:rPr>
                <w:rFonts w:eastAsia="MS Mincho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B281B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2.16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26283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4.68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E263D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0.939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1CBAB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021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34049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2.85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7A1670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4.06e</w:t>
            </w:r>
          </w:p>
        </w:tc>
      </w:tr>
      <w:tr w:rsidR="003961AE" w:rsidRPr="00A91469" w14:paraId="46599B61" w14:textId="77777777" w:rsidTr="00F05008">
        <w:trPr>
          <w:trHeight w:val="20"/>
          <w:jc w:val="center"/>
        </w:trPr>
        <w:tc>
          <w:tcPr>
            <w:tcW w:w="23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F3AD0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F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421AB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07E6A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277A8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94E7F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947EF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D6DFE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5CF36851" w14:textId="77777777" w:rsidTr="00F05008">
        <w:trPr>
          <w:trHeight w:val="20"/>
          <w:jc w:val="center"/>
        </w:trPr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AC3F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CMS lines (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D7C0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BFE8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0165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5381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6485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2E8A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3961AE" w:rsidRPr="00A91469" w14:paraId="218FDCF3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00F5C0A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L1 X R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EB5B6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3.05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1DFE0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6.68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7A7D4F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354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A21A4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439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D76DC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6.45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9C91B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7.61a</w:t>
            </w:r>
          </w:p>
        </w:tc>
      </w:tr>
      <w:tr w:rsidR="003961AE" w:rsidRPr="00A91469" w14:paraId="7479875C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271C0F3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L2 X R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80D95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1.38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C1EE46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4.16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2E135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64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A815F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361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5EA0A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5.64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4537C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6.89b</w:t>
            </w:r>
          </w:p>
        </w:tc>
      </w:tr>
      <w:tr w:rsidR="003961AE" w:rsidRPr="00A91469" w14:paraId="7116B9BE" w14:textId="77777777" w:rsidTr="00F05008">
        <w:trPr>
          <w:trHeight w:val="20"/>
          <w:jc w:val="center"/>
        </w:trPr>
        <w:tc>
          <w:tcPr>
            <w:tcW w:w="23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4ACBD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F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7B7F1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C6F91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4F6EA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54E17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59B80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F556F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5916FA9D" w14:textId="77777777" w:rsidTr="00F05008">
        <w:trPr>
          <w:trHeight w:val="20"/>
          <w:jc w:val="center"/>
        </w:trPr>
        <w:tc>
          <w:tcPr>
            <w:tcW w:w="235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E090B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  <w:lang w:eastAsia="ja-JP"/>
              </w:rPr>
              <w:t>Kinetin application</w:t>
            </w:r>
            <w:r w:rsidRPr="00A91469">
              <w:rPr>
                <w:rFonts w:eastAsia="MS Mincho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A91469">
              <w:rPr>
                <w:rFonts w:eastAsia="MS Mincho"/>
                <w:sz w:val="18"/>
                <w:szCs w:val="18"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C2BC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8115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EECB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CBAD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9B6E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BB1F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3961AE" w:rsidRPr="00A91469" w14:paraId="140B3BA3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6199477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58097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9.82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709EA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3.52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8461B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22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A6520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98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3A66DA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4.81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C96A9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5.74c</w:t>
            </w:r>
          </w:p>
        </w:tc>
      </w:tr>
      <w:tr w:rsidR="003961AE" w:rsidRPr="00A91469" w14:paraId="26E0C66B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0DFB9DB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5mg L</w:t>
            </w:r>
            <w:r w:rsidRPr="00A91469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DDD2C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2.10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EC656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5.25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7FAE7F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281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A2273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384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C6D76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6.28b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9413D7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7.47b</w:t>
            </w:r>
          </w:p>
        </w:tc>
      </w:tr>
      <w:tr w:rsidR="003961AE" w:rsidRPr="00A91469" w14:paraId="4C571A02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1828C0D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30mg L</w:t>
            </w:r>
            <w:r w:rsidRPr="00A91469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7A433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4.73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37118F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27.51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D7143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425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A3072E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.517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B5D73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7.18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0E797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18.53a</w:t>
            </w:r>
          </w:p>
        </w:tc>
      </w:tr>
      <w:tr w:rsidR="003961AE" w:rsidRPr="00A91469" w14:paraId="0E660988" w14:textId="77777777" w:rsidTr="00F05008">
        <w:trPr>
          <w:trHeight w:val="20"/>
          <w:jc w:val="center"/>
        </w:trPr>
        <w:tc>
          <w:tcPr>
            <w:tcW w:w="23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8D8CA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F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59B8EA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179F1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3FAE3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0A706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87211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0E65D9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5AE46714" w14:textId="77777777" w:rsidTr="00F05008">
        <w:trPr>
          <w:trHeight w:val="20"/>
          <w:jc w:val="center"/>
        </w:trPr>
        <w:tc>
          <w:tcPr>
            <w:tcW w:w="235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8855C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nterac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EEBE3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C396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331B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7C2C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91394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0FE3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3961AE" w:rsidRPr="00A91469" w14:paraId="487E013F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07535CD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 xml:space="preserve"> I x L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1D26C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6674F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EA30B0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EB658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A2152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1151D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5DE3A469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25029AB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L× K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F532B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CA896F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B34F0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EB9137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72EC46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8303EB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3941FC64" w14:textId="77777777" w:rsidTr="00F05008">
        <w:trPr>
          <w:trHeight w:val="20"/>
          <w:jc w:val="center"/>
        </w:trPr>
        <w:tc>
          <w:tcPr>
            <w:tcW w:w="2351" w:type="dxa"/>
            <w:shd w:val="clear" w:color="000000" w:fill="FFFFFF"/>
            <w:vAlign w:val="center"/>
          </w:tcPr>
          <w:p w14:paraId="0127427D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I x K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2E6FE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88D1F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EC6B4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9DCDF4F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6FA2FB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CC4362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  <w:tr w:rsidR="003961AE" w:rsidRPr="00A91469" w14:paraId="79EFF262" w14:textId="77777777" w:rsidTr="00F05008">
        <w:trPr>
          <w:trHeight w:val="20"/>
          <w:jc w:val="center"/>
        </w:trPr>
        <w:tc>
          <w:tcPr>
            <w:tcW w:w="23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7C507C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 xml:space="preserve"> I x L × 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3287BD0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22C171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63CE96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F935B8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8ED3E5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63E25E" w14:textId="77777777" w:rsidR="003961AE" w:rsidRPr="00A91469" w:rsidRDefault="003961A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91469">
              <w:rPr>
                <w:rFonts w:eastAsia="MS Mincho"/>
                <w:sz w:val="18"/>
                <w:szCs w:val="18"/>
              </w:rPr>
              <w:t>**</w:t>
            </w:r>
          </w:p>
        </w:tc>
      </w:tr>
    </w:tbl>
    <w:p w14:paraId="05328953" w14:textId="77777777" w:rsidR="003961AE" w:rsidRDefault="003961AE" w:rsidP="003961AE">
      <w:pPr>
        <w:bidi w:val="0"/>
        <w:rPr>
          <w:lang w:bidi="ar-EG"/>
        </w:rPr>
      </w:pPr>
      <w:r w:rsidRPr="00A91469">
        <w:rPr>
          <w:bCs/>
          <w:sz w:val="14"/>
          <w:szCs w:val="14"/>
        </w:rPr>
        <w:t xml:space="preserve">*, ** Significant and highly significant at the 1% level of probability. NS not significant at the 1% level of probability.   </w:t>
      </w:r>
    </w:p>
    <w:p w14:paraId="7ECAE208" w14:textId="77777777" w:rsidR="00477663" w:rsidRDefault="00477663" w:rsidP="00477663">
      <w:pPr>
        <w:bidi w:val="0"/>
        <w:rPr>
          <w:lang w:bidi="ar-EG"/>
        </w:rPr>
      </w:pPr>
    </w:p>
    <w:p w14:paraId="484E458A" w14:textId="77777777" w:rsidR="00477663" w:rsidRDefault="00477663" w:rsidP="00477663">
      <w:pPr>
        <w:bidi w:val="0"/>
        <w:rPr>
          <w:lang w:bidi="ar-EG"/>
        </w:rPr>
      </w:pPr>
    </w:p>
    <w:p w14:paraId="7DCEAA0D" w14:textId="77777777" w:rsidR="00477663" w:rsidRDefault="00477663" w:rsidP="00477663">
      <w:pPr>
        <w:bidi w:val="0"/>
        <w:rPr>
          <w:lang w:bidi="ar-EG"/>
        </w:rPr>
      </w:pPr>
    </w:p>
    <w:p w14:paraId="7C5EBCA4" w14:textId="77777777" w:rsidR="00477663" w:rsidRDefault="00477663" w:rsidP="00477663">
      <w:pPr>
        <w:bidi w:val="0"/>
        <w:rPr>
          <w:lang w:bidi="ar-EG"/>
        </w:rPr>
      </w:pPr>
    </w:p>
    <w:p w14:paraId="5977CC99" w14:textId="77777777" w:rsidR="00477663" w:rsidRDefault="00477663" w:rsidP="00477663">
      <w:pPr>
        <w:bidi w:val="0"/>
        <w:rPr>
          <w:lang w:bidi="ar-EG"/>
        </w:rPr>
      </w:pPr>
    </w:p>
    <w:p w14:paraId="63F0EE82" w14:textId="77777777" w:rsidR="00477663" w:rsidRDefault="00477663" w:rsidP="00477663">
      <w:pPr>
        <w:bidi w:val="0"/>
        <w:rPr>
          <w:lang w:bidi="ar-EG"/>
        </w:rPr>
      </w:pPr>
    </w:p>
    <w:p w14:paraId="2CFAE4C4" w14:textId="4EDA2D81" w:rsidR="00477663" w:rsidRPr="006E1EDC" w:rsidRDefault="0059185B" w:rsidP="00477663">
      <w:pPr>
        <w:bidi w:val="0"/>
        <w:rPr>
          <w:sz w:val="20"/>
          <w:szCs w:val="20"/>
          <w:lang w:bidi="ar-EG"/>
        </w:rPr>
      </w:pPr>
      <w:r w:rsidRPr="006E1EDC">
        <w:rPr>
          <w:sz w:val="20"/>
          <w:szCs w:val="20"/>
          <w:lang w:bidi="ar-EG"/>
        </w:rPr>
        <w:lastRenderedPageBreak/>
        <w:t xml:space="preserve">Table </w:t>
      </w:r>
      <w:r w:rsidR="00B74075">
        <w:rPr>
          <w:sz w:val="20"/>
          <w:szCs w:val="20"/>
          <w:lang w:bidi="ar-EG"/>
        </w:rPr>
        <w:t>S</w:t>
      </w:r>
      <w:r w:rsidR="00FE1783">
        <w:rPr>
          <w:sz w:val="20"/>
          <w:szCs w:val="20"/>
          <w:lang w:bidi="ar-EG"/>
        </w:rPr>
        <w:t>4</w:t>
      </w:r>
      <w:r w:rsidR="00477663" w:rsidRPr="006E1EDC">
        <w:rPr>
          <w:sz w:val="20"/>
          <w:szCs w:val="20"/>
          <w:lang w:bidi="ar-EG"/>
        </w:rPr>
        <w:t xml:space="preserve">. Effect of interaction between CMS lines and irrigation periods on </w:t>
      </w:r>
      <w:r w:rsidR="006E1EDC" w:rsidRPr="005B2C60">
        <w:rPr>
          <w:bCs/>
          <w:sz w:val="20"/>
          <w:szCs w:val="20"/>
        </w:rPr>
        <w:t xml:space="preserve">seed yield (SY), seed set (SS) and harvest index (HI) </w:t>
      </w:r>
      <w:r w:rsidR="00477663" w:rsidRPr="006E1EDC">
        <w:rPr>
          <w:sz w:val="20"/>
          <w:szCs w:val="20"/>
          <w:lang w:bidi="ar-EG"/>
        </w:rPr>
        <w:t>during 2020 and 2021 seasons.</w:t>
      </w:r>
    </w:p>
    <w:tbl>
      <w:tblPr>
        <w:tblW w:w="8223" w:type="dxa"/>
        <w:jc w:val="center"/>
        <w:tblLayout w:type="fixed"/>
        <w:tblLook w:val="0000" w:firstRow="0" w:lastRow="0" w:firstColumn="0" w:lastColumn="0" w:noHBand="0" w:noVBand="0"/>
      </w:tblPr>
      <w:tblGrid>
        <w:gridCol w:w="971"/>
        <w:gridCol w:w="1075"/>
        <w:gridCol w:w="861"/>
        <w:gridCol w:w="1134"/>
        <w:gridCol w:w="968"/>
        <w:gridCol w:w="970"/>
        <w:gridCol w:w="1275"/>
        <w:gridCol w:w="969"/>
      </w:tblGrid>
      <w:tr w:rsidR="00477663" w:rsidRPr="00477663" w14:paraId="42ADC56D" w14:textId="77777777" w:rsidTr="00D1379E">
        <w:trPr>
          <w:trHeight w:val="283"/>
          <w:jc w:val="center"/>
        </w:trPr>
        <w:tc>
          <w:tcPr>
            <w:tcW w:w="9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27107D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CMS Line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B06AB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rrigation</w:t>
            </w:r>
          </w:p>
          <w:p w14:paraId="3BFAF07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ntervals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E87E25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SS (%)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3C14A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SY (t ha</w:t>
            </w:r>
            <w:r w:rsidRPr="004776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  <w:r w:rsidRPr="00477663">
              <w:rPr>
                <w:rFonts w:eastAsia="MS Mincho"/>
                <w:sz w:val="18"/>
                <w:szCs w:val="18"/>
              </w:rPr>
              <w:t>)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F121E2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HI (%)</w:t>
            </w:r>
          </w:p>
        </w:tc>
      </w:tr>
      <w:tr w:rsidR="00477663" w:rsidRPr="00477663" w14:paraId="555D7F04" w14:textId="77777777" w:rsidTr="00477663">
        <w:trPr>
          <w:trHeight w:val="283"/>
          <w:jc w:val="center"/>
        </w:trPr>
        <w:tc>
          <w:tcPr>
            <w:tcW w:w="971" w:type="dxa"/>
            <w:vMerge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7BB6C6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1F8B0A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25F8E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CB13A1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BCF38A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D7A5C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FEFF41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93638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21</w:t>
            </w:r>
          </w:p>
        </w:tc>
      </w:tr>
      <w:tr w:rsidR="00477663" w:rsidRPr="00477663" w14:paraId="2AAF1A5D" w14:textId="77777777" w:rsidTr="00477663">
        <w:trPr>
          <w:trHeight w:val="283"/>
          <w:jc w:val="center"/>
        </w:trPr>
        <w:tc>
          <w:tcPr>
            <w:tcW w:w="971" w:type="dxa"/>
            <w:vMerge w:val="restart"/>
            <w:shd w:val="clear" w:color="000000" w:fill="FFFFFF"/>
            <w:vAlign w:val="center"/>
          </w:tcPr>
          <w:p w14:paraId="7EDEA1FA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L1 X R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DF8F8B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CF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6B73D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31.92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486271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39.40a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F54046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850a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AF9240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935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8A6C67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9.23a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6D8C5F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.44a</w:t>
            </w:r>
          </w:p>
        </w:tc>
      </w:tr>
      <w:tr w:rsidR="00477663" w:rsidRPr="00477663" w14:paraId="57910A62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1A93334F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1C24292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324B93A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7.29a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86B9F3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30.12c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73C7FA5D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477663">
              <w:rPr>
                <w:rFonts w:eastAsia="MS Mincho"/>
                <w:sz w:val="18"/>
                <w:szCs w:val="18"/>
                <w:lang w:bidi="ar-EG"/>
              </w:rPr>
              <w:t>1.424c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59DCA58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537c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00C689C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7.88c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5BA156F0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9.08c</w:t>
            </w:r>
          </w:p>
        </w:tc>
      </w:tr>
      <w:tr w:rsidR="00477663" w:rsidRPr="00477663" w14:paraId="6AB8848E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724824B2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54B4AB5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321EDB70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2.71d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4D52A8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5.46f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60CE85B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477663">
              <w:rPr>
                <w:rFonts w:eastAsia="MS Mincho"/>
                <w:sz w:val="18"/>
                <w:szCs w:val="18"/>
                <w:lang w:bidi="ar-EG"/>
              </w:rPr>
              <w:t>1.312e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6DEDA30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391e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50948861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6.82d2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6D40D1A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7.78e</w:t>
            </w:r>
          </w:p>
        </w:tc>
      </w:tr>
      <w:tr w:rsidR="00477663" w:rsidRPr="00477663" w14:paraId="373DD60C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43C22A1B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0AD62494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54460247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.55e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CD246B2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3.15f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49EED987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477663">
              <w:rPr>
                <w:rFonts w:eastAsia="MS Mincho"/>
                <w:sz w:val="18"/>
                <w:szCs w:val="18"/>
                <w:lang w:bidi="ar-EG"/>
              </w:rPr>
              <w:t>1.226g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6B1BF917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290g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2B2FDA86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5.57e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65DF0132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6.48g</w:t>
            </w:r>
          </w:p>
        </w:tc>
      </w:tr>
      <w:tr w:rsidR="00477663" w:rsidRPr="00477663" w14:paraId="51268BD2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5A496000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4BF4D171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0A13B60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2.79g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13B7D3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5.27h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524084A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rtl/>
                <w:lang w:bidi="ar-EG"/>
              </w:rPr>
            </w:pPr>
            <w:r w:rsidRPr="00477663">
              <w:rPr>
                <w:rFonts w:eastAsia="MS Mincho"/>
                <w:sz w:val="18"/>
                <w:szCs w:val="18"/>
                <w:lang w:bidi="ar-EG"/>
              </w:rPr>
              <w:t>0.958i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102E8976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041i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45C389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3.215mg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40F34EE5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4.26i</w:t>
            </w:r>
          </w:p>
        </w:tc>
      </w:tr>
      <w:tr w:rsidR="00477663" w:rsidRPr="00477663" w14:paraId="761BBA72" w14:textId="77777777" w:rsidTr="00477663">
        <w:trPr>
          <w:trHeight w:val="283"/>
          <w:jc w:val="center"/>
        </w:trPr>
        <w:tc>
          <w:tcPr>
            <w:tcW w:w="971" w:type="dxa"/>
            <w:vMerge w:val="restart"/>
            <w:shd w:val="clear" w:color="000000" w:fill="FFFFFF"/>
            <w:vAlign w:val="center"/>
          </w:tcPr>
          <w:p w14:paraId="4ECECEF4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L2 X R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6EE6546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CF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15411DF5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32.00a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E27035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35.12b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39B8EBF0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606b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0640386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744b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8C13FBA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8.73b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58B6C11F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9.44b</w:t>
            </w:r>
          </w:p>
        </w:tc>
      </w:tr>
      <w:tr w:rsidR="00477663" w:rsidRPr="00477663" w14:paraId="56B126D6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20CC8EBE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628CD514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4FD75A1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4.50c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3A8584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7.31d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3C4EBA63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365d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33513CB6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468d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4E92D64D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6.88d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72342D0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8.26d</w:t>
            </w:r>
          </w:p>
        </w:tc>
      </w:tr>
      <w:tr w:rsidR="00477663" w:rsidRPr="00477663" w14:paraId="6BB3D725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652BB4C9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58C36314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5ABCCAD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.69e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7BF368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3.42f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1D9BECBB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267f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01D575F0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351f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751A2DE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5.68e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0860268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7.06f</w:t>
            </w:r>
          </w:p>
        </w:tc>
      </w:tr>
      <w:tr w:rsidR="00477663" w:rsidRPr="00477663" w14:paraId="2143F1AA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6D51A42B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7013FE07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61" w:type="dxa"/>
            <w:shd w:val="clear" w:color="000000" w:fill="FFFFFF"/>
            <w:vAlign w:val="center"/>
          </w:tcPr>
          <w:p w14:paraId="4A054ED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8.19f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8AEC1D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20.87g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14:paraId="734FE564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162h</w:t>
            </w:r>
          </w:p>
        </w:tc>
        <w:tc>
          <w:tcPr>
            <w:tcW w:w="970" w:type="dxa"/>
            <w:shd w:val="clear" w:color="000000" w:fill="FFFFFF"/>
            <w:vAlign w:val="center"/>
          </w:tcPr>
          <w:p w14:paraId="5B2030AD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238h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7CF846B8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4.43f</w:t>
            </w:r>
          </w:p>
        </w:tc>
        <w:tc>
          <w:tcPr>
            <w:tcW w:w="969" w:type="dxa"/>
            <w:shd w:val="clear" w:color="000000" w:fill="FFFFFF"/>
            <w:vAlign w:val="center"/>
          </w:tcPr>
          <w:p w14:paraId="5BBDF3EF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5.81h</w:t>
            </w:r>
          </w:p>
        </w:tc>
      </w:tr>
      <w:tr w:rsidR="00477663" w:rsidRPr="00477663" w14:paraId="2DDCAE93" w14:textId="77777777" w:rsidTr="00477663">
        <w:trPr>
          <w:trHeight w:val="283"/>
          <w:jc w:val="center"/>
        </w:trPr>
        <w:tc>
          <w:tcPr>
            <w:tcW w:w="971" w:type="dxa"/>
            <w:vMerge/>
            <w:shd w:val="clear" w:color="000000" w:fill="FFFFFF"/>
            <w:vAlign w:val="center"/>
          </w:tcPr>
          <w:p w14:paraId="469AD86E" w14:textId="77777777" w:rsidR="00477663" w:rsidRPr="00477663" w:rsidRDefault="00477663" w:rsidP="00F05008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6DCD5A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I</w:t>
            </w:r>
            <w:r w:rsidRPr="00477663">
              <w:rPr>
                <w:rFonts w:eastAsia="MS Mincho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6BC3EC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1.53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48007D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4.09i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478762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0.921j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21C1D9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.000j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16766E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2.49h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CA1035" w14:textId="77777777" w:rsidR="00477663" w:rsidRPr="00477663" w:rsidRDefault="004776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77663">
              <w:rPr>
                <w:rFonts w:eastAsia="MS Mincho"/>
                <w:sz w:val="18"/>
                <w:szCs w:val="18"/>
              </w:rPr>
              <w:t>13.87j</w:t>
            </w:r>
          </w:p>
        </w:tc>
      </w:tr>
    </w:tbl>
    <w:p w14:paraId="7301300B" w14:textId="77777777" w:rsidR="006E1EDC" w:rsidRDefault="006E1EDC" w:rsidP="00477663">
      <w:pPr>
        <w:bidi w:val="0"/>
        <w:rPr>
          <w:b/>
          <w:szCs w:val="18"/>
        </w:rPr>
      </w:pPr>
    </w:p>
    <w:p w14:paraId="062217C5" w14:textId="23108E26" w:rsidR="00477663" w:rsidRPr="006E1EDC" w:rsidRDefault="00D1379E" w:rsidP="006E1EDC">
      <w:pPr>
        <w:bidi w:val="0"/>
        <w:rPr>
          <w:bCs/>
          <w:sz w:val="20"/>
          <w:szCs w:val="20"/>
          <w:lang w:bidi="ar-EG"/>
        </w:rPr>
      </w:pPr>
      <w:r w:rsidRPr="006E1EDC">
        <w:rPr>
          <w:bCs/>
          <w:sz w:val="20"/>
          <w:szCs w:val="20"/>
        </w:rPr>
        <w:t>Tab</w:t>
      </w:r>
      <w:r w:rsidR="0059185B" w:rsidRPr="006E1EDC">
        <w:rPr>
          <w:bCs/>
          <w:sz w:val="20"/>
          <w:szCs w:val="20"/>
        </w:rPr>
        <w:t xml:space="preserve">le </w:t>
      </w:r>
      <w:r w:rsidR="00B74075">
        <w:rPr>
          <w:bCs/>
          <w:sz w:val="20"/>
          <w:szCs w:val="20"/>
        </w:rPr>
        <w:t>S</w:t>
      </w:r>
      <w:r w:rsidR="00FE1783">
        <w:rPr>
          <w:bCs/>
          <w:sz w:val="20"/>
          <w:szCs w:val="20"/>
        </w:rPr>
        <w:t>5</w:t>
      </w:r>
      <w:r w:rsidRPr="006E1EDC">
        <w:rPr>
          <w:bCs/>
          <w:sz w:val="20"/>
          <w:szCs w:val="20"/>
        </w:rPr>
        <w:t xml:space="preserve">. Effect of interaction between two CMS lines and kinetin application on </w:t>
      </w:r>
      <w:r w:rsidR="006E1EDC" w:rsidRPr="005B2C60">
        <w:rPr>
          <w:bCs/>
          <w:sz w:val="20"/>
          <w:szCs w:val="20"/>
        </w:rPr>
        <w:t xml:space="preserve">seed yield (SY), seed set (SS) and harvest index (HI) </w:t>
      </w:r>
      <w:r w:rsidRPr="006E1EDC">
        <w:rPr>
          <w:bCs/>
          <w:sz w:val="20"/>
          <w:szCs w:val="20"/>
        </w:rPr>
        <w:t>during 2020 and 2021 seasons.</w:t>
      </w:r>
    </w:p>
    <w:tbl>
      <w:tblPr>
        <w:tblW w:w="8004" w:type="dxa"/>
        <w:jc w:val="center"/>
        <w:tblLayout w:type="fixed"/>
        <w:tblLook w:val="0000" w:firstRow="0" w:lastRow="0" w:firstColumn="0" w:lastColumn="0" w:noHBand="0" w:noVBand="0"/>
      </w:tblPr>
      <w:tblGrid>
        <w:gridCol w:w="959"/>
        <w:gridCol w:w="1203"/>
        <w:gridCol w:w="962"/>
        <w:gridCol w:w="966"/>
        <w:gridCol w:w="850"/>
        <w:gridCol w:w="1067"/>
        <w:gridCol w:w="999"/>
        <w:gridCol w:w="998"/>
      </w:tblGrid>
      <w:tr w:rsidR="00D1379E" w:rsidRPr="00D1379E" w14:paraId="50D0EE61" w14:textId="77777777" w:rsidTr="00D1379E">
        <w:trPr>
          <w:trHeight w:val="571"/>
          <w:jc w:val="center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6964A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CMS lin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077C9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eastAsia="ja-JP"/>
              </w:rPr>
            </w:pPr>
            <w:r w:rsidRPr="00D1379E">
              <w:rPr>
                <w:rFonts w:eastAsia="MS Mincho"/>
                <w:sz w:val="18"/>
                <w:szCs w:val="18"/>
                <w:lang w:eastAsia="ja-JP"/>
              </w:rPr>
              <w:t>Kinetin application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0513B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SS (%)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91DE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SY (t ha</w:t>
            </w:r>
            <w:r w:rsidRPr="00D1379E">
              <w:rPr>
                <w:rFonts w:eastAsia="MS Mincho"/>
                <w:sz w:val="18"/>
                <w:szCs w:val="18"/>
                <w:vertAlign w:val="superscript"/>
              </w:rPr>
              <w:t>-1</w:t>
            </w:r>
            <w:r w:rsidRPr="00D1379E">
              <w:rPr>
                <w:rFonts w:eastAsia="MS Mincho"/>
                <w:sz w:val="18"/>
                <w:szCs w:val="18"/>
              </w:rPr>
              <w:t>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CD5C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HI (%)</w:t>
            </w:r>
          </w:p>
        </w:tc>
      </w:tr>
      <w:tr w:rsidR="00D1379E" w:rsidRPr="00D1379E" w14:paraId="4314FF65" w14:textId="77777777" w:rsidTr="00D1379E">
        <w:trPr>
          <w:trHeight w:val="322"/>
          <w:jc w:val="center"/>
        </w:trPr>
        <w:tc>
          <w:tcPr>
            <w:tcW w:w="959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A55F1F3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4E2FFB0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21BD156E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6DEBDC0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C65B65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14:paraId="351001F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14:paraId="42273D16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765F5A38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21</w:t>
            </w:r>
          </w:p>
        </w:tc>
      </w:tr>
      <w:tr w:rsidR="00D1379E" w:rsidRPr="00D1379E" w14:paraId="46CA47A9" w14:textId="77777777" w:rsidTr="00D1379E">
        <w:trPr>
          <w:trHeight w:val="322"/>
          <w:jc w:val="center"/>
        </w:trPr>
        <w:tc>
          <w:tcPr>
            <w:tcW w:w="959" w:type="dxa"/>
            <w:vMerge w:val="restart"/>
            <w:shd w:val="clear" w:color="auto" w:fill="auto"/>
          </w:tcPr>
          <w:p w14:paraId="179692A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L1 X R</w:t>
            </w:r>
          </w:p>
        </w:tc>
        <w:tc>
          <w:tcPr>
            <w:tcW w:w="1203" w:type="dxa"/>
            <w:shd w:val="clear" w:color="auto" w:fill="auto"/>
          </w:tcPr>
          <w:p w14:paraId="06848C53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962" w:type="dxa"/>
            <w:shd w:val="clear" w:color="auto" w:fill="auto"/>
          </w:tcPr>
          <w:p w14:paraId="26081177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0.29e</w:t>
            </w:r>
          </w:p>
        </w:tc>
        <w:tc>
          <w:tcPr>
            <w:tcW w:w="966" w:type="dxa"/>
            <w:shd w:val="clear" w:color="auto" w:fill="auto"/>
          </w:tcPr>
          <w:p w14:paraId="1E92B662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5.00c</w:t>
            </w:r>
          </w:p>
        </w:tc>
        <w:tc>
          <w:tcPr>
            <w:tcW w:w="850" w:type="dxa"/>
            <w:shd w:val="clear" w:color="auto" w:fill="auto"/>
          </w:tcPr>
          <w:p w14:paraId="7D6B9142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262d</w:t>
            </w:r>
          </w:p>
        </w:tc>
        <w:tc>
          <w:tcPr>
            <w:tcW w:w="1067" w:type="dxa"/>
            <w:shd w:val="clear" w:color="auto" w:fill="auto"/>
          </w:tcPr>
          <w:p w14:paraId="22B0920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331e</w:t>
            </w:r>
          </w:p>
        </w:tc>
        <w:tc>
          <w:tcPr>
            <w:tcW w:w="999" w:type="dxa"/>
            <w:shd w:val="clear" w:color="auto" w:fill="auto"/>
          </w:tcPr>
          <w:p w14:paraId="6ADE021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5.21d</w:t>
            </w:r>
          </w:p>
        </w:tc>
        <w:tc>
          <w:tcPr>
            <w:tcW w:w="998" w:type="dxa"/>
            <w:shd w:val="clear" w:color="auto" w:fill="auto"/>
          </w:tcPr>
          <w:p w14:paraId="6203CC87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6.02e</w:t>
            </w:r>
          </w:p>
        </w:tc>
      </w:tr>
      <w:tr w:rsidR="00D1379E" w:rsidRPr="00D1379E" w14:paraId="5944DEB4" w14:textId="77777777" w:rsidTr="00D1379E">
        <w:trPr>
          <w:trHeight w:val="322"/>
          <w:jc w:val="center"/>
        </w:trPr>
        <w:tc>
          <w:tcPr>
            <w:tcW w:w="959" w:type="dxa"/>
            <w:vMerge/>
            <w:shd w:val="clear" w:color="auto" w:fill="auto"/>
          </w:tcPr>
          <w:p w14:paraId="592BF87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14:paraId="06E78716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5mg L</w:t>
            </w:r>
            <w:r w:rsidRPr="00D1379E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2" w:type="dxa"/>
            <w:shd w:val="clear" w:color="auto" w:fill="auto"/>
          </w:tcPr>
          <w:p w14:paraId="7B35FDA7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3.06c</w:t>
            </w:r>
          </w:p>
        </w:tc>
        <w:tc>
          <w:tcPr>
            <w:tcW w:w="966" w:type="dxa"/>
            <w:shd w:val="clear" w:color="auto" w:fill="auto"/>
          </w:tcPr>
          <w:p w14:paraId="6150E56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6.49b</w:t>
            </w:r>
          </w:p>
        </w:tc>
        <w:tc>
          <w:tcPr>
            <w:tcW w:w="850" w:type="dxa"/>
            <w:shd w:val="clear" w:color="auto" w:fill="auto"/>
          </w:tcPr>
          <w:p w14:paraId="777CA1D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320c</w:t>
            </w:r>
          </w:p>
        </w:tc>
        <w:tc>
          <w:tcPr>
            <w:tcW w:w="1067" w:type="dxa"/>
            <w:shd w:val="clear" w:color="auto" w:fill="auto"/>
          </w:tcPr>
          <w:p w14:paraId="035A7D2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424c</w:t>
            </w:r>
          </w:p>
        </w:tc>
        <w:tc>
          <w:tcPr>
            <w:tcW w:w="999" w:type="dxa"/>
            <w:shd w:val="clear" w:color="auto" w:fill="auto"/>
          </w:tcPr>
          <w:p w14:paraId="417FB09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6.85b</w:t>
            </w:r>
          </w:p>
        </w:tc>
        <w:tc>
          <w:tcPr>
            <w:tcW w:w="998" w:type="dxa"/>
            <w:shd w:val="clear" w:color="auto" w:fill="auto"/>
          </w:tcPr>
          <w:p w14:paraId="5AA7250A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7.85c</w:t>
            </w:r>
          </w:p>
        </w:tc>
      </w:tr>
      <w:tr w:rsidR="00D1379E" w:rsidRPr="00D1379E" w14:paraId="7E7E37EE" w14:textId="77777777" w:rsidTr="00D1379E">
        <w:trPr>
          <w:trHeight w:val="322"/>
          <w:jc w:val="center"/>
        </w:trPr>
        <w:tc>
          <w:tcPr>
            <w:tcW w:w="959" w:type="dxa"/>
            <w:vMerge/>
            <w:shd w:val="clear" w:color="auto" w:fill="auto"/>
          </w:tcPr>
          <w:p w14:paraId="422072B6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71DD895B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30mg L</w:t>
            </w:r>
            <w:r w:rsidRPr="00D1379E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5AEB4EB6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5.80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10377044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28.55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9DA938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479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11599B8D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562a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</w:tcPr>
          <w:p w14:paraId="35B121FA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7.59a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67713EA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8.95a</w:t>
            </w:r>
          </w:p>
        </w:tc>
      </w:tr>
      <w:tr w:rsidR="00D1379E" w:rsidRPr="00D1379E" w14:paraId="2789661F" w14:textId="77777777" w:rsidTr="00D1379E">
        <w:trPr>
          <w:trHeight w:val="322"/>
          <w:jc w:val="center"/>
        </w:trPr>
        <w:tc>
          <w:tcPr>
            <w:tcW w:w="959" w:type="dxa"/>
            <w:vMerge w:val="restart"/>
            <w:shd w:val="clear" w:color="auto" w:fill="auto"/>
          </w:tcPr>
          <w:p w14:paraId="4B34916F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  <w:p w14:paraId="3ABC1F6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L2 X R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5E0E52BE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66891B1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19.34f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34E01F1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22.03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514720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1.180f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14:paraId="4C66EF0D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265f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14:paraId="23ED994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4.41e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6D1DB3D8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5.46f</w:t>
            </w:r>
          </w:p>
        </w:tc>
      </w:tr>
      <w:tr w:rsidR="00D1379E" w:rsidRPr="00D1379E" w14:paraId="6B7ACA4F" w14:textId="77777777" w:rsidTr="00D1379E">
        <w:trPr>
          <w:trHeight w:val="322"/>
          <w:jc w:val="center"/>
        </w:trPr>
        <w:tc>
          <w:tcPr>
            <w:tcW w:w="959" w:type="dxa"/>
            <w:vMerge/>
            <w:shd w:val="clear" w:color="auto" w:fill="auto"/>
          </w:tcPr>
          <w:p w14:paraId="5D1F8874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14:paraId="1DC2B823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5mg L</w:t>
            </w:r>
            <w:r w:rsidRPr="00D1379E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2" w:type="dxa"/>
            <w:shd w:val="clear" w:color="auto" w:fill="auto"/>
          </w:tcPr>
          <w:p w14:paraId="521EE31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21.14d</w:t>
            </w:r>
          </w:p>
        </w:tc>
        <w:tc>
          <w:tcPr>
            <w:tcW w:w="966" w:type="dxa"/>
            <w:shd w:val="clear" w:color="auto" w:fill="auto"/>
          </w:tcPr>
          <w:p w14:paraId="05F9E08A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24.00d</w:t>
            </w:r>
          </w:p>
        </w:tc>
        <w:tc>
          <w:tcPr>
            <w:tcW w:w="850" w:type="dxa"/>
            <w:shd w:val="clear" w:color="auto" w:fill="auto"/>
          </w:tcPr>
          <w:p w14:paraId="5E27CE0C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1.242e</w:t>
            </w:r>
          </w:p>
        </w:tc>
        <w:tc>
          <w:tcPr>
            <w:tcW w:w="1067" w:type="dxa"/>
            <w:shd w:val="clear" w:color="auto" w:fill="auto"/>
          </w:tcPr>
          <w:p w14:paraId="381879E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3455d</w:t>
            </w:r>
          </w:p>
        </w:tc>
        <w:tc>
          <w:tcPr>
            <w:tcW w:w="999" w:type="dxa"/>
            <w:shd w:val="clear" w:color="auto" w:fill="auto"/>
          </w:tcPr>
          <w:p w14:paraId="1E086636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5.72c</w:t>
            </w:r>
          </w:p>
        </w:tc>
        <w:tc>
          <w:tcPr>
            <w:tcW w:w="998" w:type="dxa"/>
            <w:shd w:val="clear" w:color="auto" w:fill="auto"/>
          </w:tcPr>
          <w:p w14:paraId="4345E54E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7.10d</w:t>
            </w:r>
          </w:p>
        </w:tc>
      </w:tr>
      <w:tr w:rsidR="00D1379E" w:rsidRPr="00D1379E" w14:paraId="454CC9AE" w14:textId="77777777" w:rsidTr="00D1379E">
        <w:trPr>
          <w:trHeight w:val="322"/>
          <w:jc w:val="center"/>
        </w:trPr>
        <w:tc>
          <w:tcPr>
            <w:tcW w:w="959" w:type="dxa"/>
            <w:vMerge/>
            <w:shd w:val="clear" w:color="auto" w:fill="auto"/>
          </w:tcPr>
          <w:p w14:paraId="60B024E5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60844A1E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30mg L</w:t>
            </w:r>
            <w:r w:rsidRPr="00D1379E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4E1C5470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23.66b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FE029F9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26.46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5B714C4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D1379E">
              <w:rPr>
                <w:rFonts w:eastAsia="MS Mincho"/>
                <w:sz w:val="18"/>
                <w:szCs w:val="18"/>
                <w:lang w:bidi="ar-EG"/>
              </w:rPr>
              <w:t>1.372b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1BA47ED8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.472b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</w:tcPr>
          <w:p w14:paraId="10A2DD91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6.79b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531AC6E3" w14:textId="77777777" w:rsidR="00D1379E" w:rsidRPr="00D1379E" w:rsidRDefault="00D1379E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D1379E">
              <w:rPr>
                <w:rFonts w:eastAsia="MS Mincho"/>
                <w:sz w:val="18"/>
                <w:szCs w:val="18"/>
              </w:rPr>
              <w:t>18.11b</w:t>
            </w:r>
          </w:p>
        </w:tc>
      </w:tr>
    </w:tbl>
    <w:p w14:paraId="2DE20289" w14:textId="77777777" w:rsidR="00D1379E" w:rsidRDefault="00D1379E" w:rsidP="00D1379E">
      <w:pPr>
        <w:bidi w:val="0"/>
        <w:rPr>
          <w:lang w:bidi="ar-EG"/>
        </w:rPr>
      </w:pPr>
    </w:p>
    <w:p w14:paraId="528811F1" w14:textId="77777777" w:rsidR="00657463" w:rsidRDefault="00657463" w:rsidP="00657463">
      <w:pPr>
        <w:bidi w:val="0"/>
        <w:rPr>
          <w:lang w:bidi="ar-EG"/>
        </w:rPr>
      </w:pPr>
    </w:p>
    <w:p w14:paraId="49253207" w14:textId="77777777" w:rsidR="00657463" w:rsidRDefault="00657463" w:rsidP="00657463">
      <w:pPr>
        <w:bidi w:val="0"/>
        <w:rPr>
          <w:lang w:bidi="ar-EG"/>
        </w:rPr>
      </w:pPr>
    </w:p>
    <w:p w14:paraId="32FD0A77" w14:textId="77777777" w:rsidR="00657463" w:rsidRDefault="00657463" w:rsidP="00657463">
      <w:pPr>
        <w:bidi w:val="0"/>
        <w:rPr>
          <w:lang w:bidi="ar-EG"/>
        </w:rPr>
      </w:pPr>
    </w:p>
    <w:p w14:paraId="30873B7E" w14:textId="77777777" w:rsidR="00657463" w:rsidRDefault="00657463" w:rsidP="00657463">
      <w:pPr>
        <w:bidi w:val="0"/>
        <w:rPr>
          <w:lang w:bidi="ar-EG"/>
        </w:rPr>
      </w:pPr>
    </w:p>
    <w:p w14:paraId="1E245D7F" w14:textId="77777777" w:rsidR="00657463" w:rsidRDefault="00657463" w:rsidP="00657463">
      <w:pPr>
        <w:bidi w:val="0"/>
        <w:rPr>
          <w:lang w:bidi="ar-EG"/>
        </w:rPr>
      </w:pPr>
    </w:p>
    <w:p w14:paraId="7423A68D" w14:textId="4D2A0AF1" w:rsidR="00657463" w:rsidRPr="006E1EDC" w:rsidRDefault="0059185B" w:rsidP="00657463">
      <w:pPr>
        <w:bidi w:val="0"/>
        <w:rPr>
          <w:sz w:val="20"/>
          <w:szCs w:val="20"/>
          <w:lang w:bidi="ar-EG"/>
        </w:rPr>
      </w:pPr>
      <w:r w:rsidRPr="006E1EDC">
        <w:rPr>
          <w:sz w:val="20"/>
          <w:szCs w:val="20"/>
          <w:lang w:bidi="ar-EG"/>
        </w:rPr>
        <w:lastRenderedPageBreak/>
        <w:t xml:space="preserve">Table </w:t>
      </w:r>
      <w:r w:rsidR="00B74075">
        <w:rPr>
          <w:sz w:val="20"/>
          <w:szCs w:val="20"/>
          <w:lang w:bidi="ar-EG"/>
        </w:rPr>
        <w:t>S</w:t>
      </w:r>
      <w:r w:rsidR="00FE1783">
        <w:rPr>
          <w:sz w:val="20"/>
          <w:szCs w:val="20"/>
          <w:lang w:bidi="ar-EG"/>
        </w:rPr>
        <w:t>6</w:t>
      </w:r>
      <w:r w:rsidR="00657463" w:rsidRPr="006E1EDC">
        <w:rPr>
          <w:sz w:val="20"/>
          <w:szCs w:val="20"/>
          <w:lang w:bidi="ar-EG"/>
        </w:rPr>
        <w:t xml:space="preserve">. Effect of interaction between Irrigation intervals and kinetin application on </w:t>
      </w:r>
      <w:r w:rsidR="006E1EDC" w:rsidRPr="005B2C60">
        <w:rPr>
          <w:bCs/>
          <w:sz w:val="20"/>
          <w:szCs w:val="20"/>
        </w:rPr>
        <w:t xml:space="preserve">seed yield (SY), seed set (SS) and harvest index (HI) </w:t>
      </w:r>
      <w:r w:rsidR="00657463" w:rsidRPr="006E1EDC">
        <w:rPr>
          <w:sz w:val="20"/>
          <w:szCs w:val="20"/>
          <w:lang w:bidi="ar-EG"/>
        </w:rPr>
        <w:t>during 2020 and 2021 seasons.</w:t>
      </w:r>
    </w:p>
    <w:tbl>
      <w:tblPr>
        <w:tblW w:w="9118" w:type="dxa"/>
        <w:jc w:val="center"/>
        <w:tblLayout w:type="fixed"/>
        <w:tblLook w:val="0000" w:firstRow="0" w:lastRow="0" w:firstColumn="0" w:lastColumn="0" w:noHBand="0" w:noVBand="0"/>
      </w:tblPr>
      <w:tblGrid>
        <w:gridCol w:w="1508"/>
        <w:gridCol w:w="1320"/>
        <w:gridCol w:w="1010"/>
        <w:gridCol w:w="1306"/>
        <w:gridCol w:w="952"/>
        <w:gridCol w:w="956"/>
        <w:gridCol w:w="950"/>
        <w:gridCol w:w="1116"/>
      </w:tblGrid>
      <w:tr w:rsidR="00657463" w:rsidRPr="00657463" w14:paraId="255205BC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9722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Irrigation</w:t>
            </w:r>
          </w:p>
          <w:p w14:paraId="635BF5B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Interval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D466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eastAsia="ja-JP"/>
              </w:rPr>
            </w:pPr>
            <w:r w:rsidRPr="00657463">
              <w:rPr>
                <w:rFonts w:eastAsia="MS Mincho"/>
                <w:sz w:val="18"/>
                <w:szCs w:val="18"/>
                <w:lang w:eastAsia="ja-JP"/>
              </w:rPr>
              <w:t>Kinetin</w:t>
            </w:r>
          </w:p>
          <w:p w14:paraId="7EB241E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eastAsia="ja-JP"/>
              </w:rPr>
            </w:pPr>
            <w:r w:rsidRPr="00657463">
              <w:rPr>
                <w:rFonts w:eastAsia="MS Mincho"/>
                <w:sz w:val="18"/>
                <w:szCs w:val="18"/>
                <w:lang w:eastAsia="ja-JP"/>
              </w:rPr>
              <w:t>application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7BB2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SS (%)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468E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GY (t ha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  <w:r w:rsidRPr="00657463">
              <w:rPr>
                <w:rFonts w:eastAsia="MS Mincho"/>
                <w:sz w:val="18"/>
                <w:szCs w:val="18"/>
              </w:rPr>
              <w:t>)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9C25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HI (%)</w:t>
            </w:r>
          </w:p>
        </w:tc>
      </w:tr>
      <w:tr w:rsidR="00657463" w:rsidRPr="00657463" w14:paraId="52BF70A1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2CD9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71BD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2C63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BFD8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A2F7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C832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090E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5274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21</w:t>
            </w:r>
          </w:p>
        </w:tc>
      </w:tr>
      <w:tr w:rsidR="00657463" w:rsidRPr="00657463" w14:paraId="08359F0A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0BB0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F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42D5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C8A7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8.8d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80C7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6.65c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2C49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687b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B9D1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753c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50CA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8.36d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287E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8.44d</w:t>
            </w:r>
          </w:p>
        </w:tc>
      </w:tr>
      <w:tr w:rsidR="00657463" w:rsidRPr="00657463" w14:paraId="2EB7C11C" w14:textId="77777777" w:rsidTr="00657463">
        <w:trPr>
          <w:trHeight w:val="309"/>
          <w:jc w:val="center"/>
        </w:trPr>
        <w:tc>
          <w:tcPr>
            <w:tcW w:w="1508" w:type="dxa"/>
            <w:vMerge/>
            <w:shd w:val="clear" w:color="auto" w:fill="auto"/>
            <w:vAlign w:val="center"/>
          </w:tcPr>
          <w:p w14:paraId="0C22F37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33E3C65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43DFAA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2.0b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8C6F30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7.17b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3670DA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694b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383373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861b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BE98B9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8.99b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99C5D6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.23b</w:t>
            </w:r>
          </w:p>
        </w:tc>
      </w:tr>
      <w:tr w:rsidR="00657463" w:rsidRPr="00657463" w14:paraId="42526808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82BB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1A51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7DB4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4.96a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4A7F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7.95a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C486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803a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3896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904a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B7F1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58a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7C8E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1.15a</w:t>
            </w:r>
          </w:p>
        </w:tc>
      </w:tr>
      <w:tr w:rsidR="00657463" w:rsidRPr="00657463" w14:paraId="523848D9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DE44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I</w:t>
            </w:r>
            <w:r w:rsidRPr="00657463">
              <w:rPr>
                <w:rFonts w:eastAsia="MS Minch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A7A4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2394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2.0g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C552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4.80g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C66E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233h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497A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25g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B363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5.57g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CA81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6.64f</w:t>
            </w:r>
          </w:p>
        </w:tc>
      </w:tr>
      <w:tr w:rsidR="00657463" w:rsidRPr="00657463" w14:paraId="5179E380" w14:textId="77777777" w:rsidTr="00657463">
        <w:trPr>
          <w:trHeight w:val="309"/>
          <w:jc w:val="center"/>
        </w:trPr>
        <w:tc>
          <w:tcPr>
            <w:tcW w:w="1508" w:type="dxa"/>
            <w:vMerge/>
            <w:shd w:val="clear" w:color="auto" w:fill="auto"/>
            <w:vAlign w:val="center"/>
          </w:tcPr>
          <w:p w14:paraId="544FA14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0DEAB84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0AB1D1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5.09e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F8874F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7.89e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0FB1D1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29e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C98C57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423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BDD323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7.90d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FDD224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23c</w:t>
            </w:r>
          </w:p>
        </w:tc>
      </w:tr>
      <w:tr w:rsidR="00657463" w:rsidRPr="00657463" w14:paraId="08124660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9852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7343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A06A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.54c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E201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3.44d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2E48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623c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51F4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762c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CB3C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8.66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A288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0.15b</w:t>
            </w:r>
          </w:p>
        </w:tc>
      </w:tr>
      <w:tr w:rsidR="00657463" w:rsidRPr="00657463" w14:paraId="3D91C034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2775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I</w:t>
            </w:r>
            <w:r w:rsidRPr="00657463">
              <w:rPr>
                <w:rFonts w:eastAsia="MS Mincho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818E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EF09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60i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F9E1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2.30i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02FF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189i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D1A9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262h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27A2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4.46i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5462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.55h</w:t>
            </w:r>
          </w:p>
        </w:tc>
      </w:tr>
      <w:tr w:rsidR="00657463" w:rsidRPr="00657463" w14:paraId="3CDCAD73" w14:textId="77777777" w:rsidTr="00657463">
        <w:trPr>
          <w:trHeight w:val="309"/>
          <w:jc w:val="center"/>
        </w:trPr>
        <w:tc>
          <w:tcPr>
            <w:tcW w:w="1508" w:type="dxa"/>
            <w:vMerge/>
            <w:shd w:val="clear" w:color="auto" w:fill="auto"/>
            <w:vAlign w:val="center"/>
          </w:tcPr>
          <w:p w14:paraId="1B8769E7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34F682A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0003D27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1.7gh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436E93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4.530mgh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99ED4E6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2815mg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D5A728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80f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1E9030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6.50f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32711A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7.52e</w:t>
            </w:r>
          </w:p>
        </w:tc>
      </w:tr>
      <w:tr w:rsidR="00657463" w:rsidRPr="00657463" w14:paraId="53D00979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6EBC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FB9F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ED51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3.72f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16CF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6.50f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EB7A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98d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8F6D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472d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22FC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7.79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0D74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18c</w:t>
            </w:r>
          </w:p>
        </w:tc>
      </w:tr>
      <w:tr w:rsidR="00657463" w:rsidRPr="00657463" w14:paraId="02F7D58C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84DD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I</w:t>
            </w:r>
            <w:r w:rsidRPr="00657463">
              <w:rPr>
                <w:rFonts w:eastAsia="MS Mincho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ECD4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6020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7.12j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862DE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78j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5AB73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110k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F3B96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182j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DB70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3.49j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3FAC3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4.65i</w:t>
            </w:r>
          </w:p>
        </w:tc>
      </w:tr>
      <w:tr w:rsidR="00657463" w:rsidRPr="00657463" w14:paraId="335D6506" w14:textId="77777777" w:rsidTr="00657463">
        <w:trPr>
          <w:trHeight w:val="309"/>
          <w:jc w:val="center"/>
        </w:trPr>
        <w:tc>
          <w:tcPr>
            <w:tcW w:w="1508" w:type="dxa"/>
            <w:vMerge/>
            <w:shd w:val="clear" w:color="auto" w:fill="auto"/>
            <w:vAlign w:val="center"/>
          </w:tcPr>
          <w:p w14:paraId="78C8130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2E8E019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8DF710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9.45i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F008A83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1.98i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CEA36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167i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2C604C4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237i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55B757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5.16h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0B74EF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6.30g</w:t>
            </w:r>
          </w:p>
        </w:tc>
      </w:tr>
      <w:tr w:rsidR="00657463" w:rsidRPr="00657463" w14:paraId="2CF103ED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9645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BD459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E134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1.54h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6666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24.28h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4696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05f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D22F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374f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283C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6.35f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653F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7.50e</w:t>
            </w:r>
          </w:p>
        </w:tc>
      </w:tr>
      <w:tr w:rsidR="00657463" w:rsidRPr="00657463" w14:paraId="21DF542A" w14:textId="77777777" w:rsidTr="00657463">
        <w:trPr>
          <w:trHeight w:val="309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06DF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bookmarkStart w:id="0" w:name="_Hlk96456982"/>
            <w:r w:rsidRPr="00657463">
              <w:rPr>
                <w:rFonts w:eastAsia="MS Mincho"/>
                <w:sz w:val="18"/>
                <w:szCs w:val="18"/>
              </w:rPr>
              <w:t>I</w:t>
            </w:r>
            <w:r w:rsidRPr="00657463">
              <w:rPr>
                <w:rFonts w:eastAsia="MS Mincho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798E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1157B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1.4m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1E16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4.04m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21952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0.888n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228E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0.96m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7A553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rtl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2.16l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E033F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3.42k</w:t>
            </w:r>
          </w:p>
        </w:tc>
      </w:tr>
      <w:bookmarkEnd w:id="0"/>
      <w:tr w:rsidR="00657463" w:rsidRPr="00657463" w14:paraId="3AA154ED" w14:textId="77777777" w:rsidTr="00657463">
        <w:trPr>
          <w:trHeight w:val="309"/>
          <w:jc w:val="center"/>
        </w:trPr>
        <w:tc>
          <w:tcPr>
            <w:tcW w:w="1508" w:type="dxa"/>
            <w:vMerge/>
            <w:shd w:val="clear" w:color="auto" w:fill="auto"/>
            <w:vAlign w:val="center"/>
          </w:tcPr>
          <w:p w14:paraId="0FACA5A7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6D5BBBB3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33CBF88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2.09l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C8CA7D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4.65l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B0F9815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0.93m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04A214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023l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6EBEE8D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rtl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2.86k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42B4274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4.10j</w:t>
            </w:r>
          </w:p>
        </w:tc>
      </w:tr>
      <w:tr w:rsidR="00657463" w:rsidRPr="00657463" w14:paraId="5289AA61" w14:textId="77777777" w:rsidTr="00657463">
        <w:trPr>
          <w:trHeight w:val="309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3DA71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012CA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30mg L</w:t>
            </w:r>
            <w:r w:rsidRPr="00657463">
              <w:rPr>
                <w:rFonts w:eastAsia="MS Mincho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DC54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2.9k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4D116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5.35k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6129C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0.966l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4B2E6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.072k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025A7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  <w:rtl/>
                <w:lang w:bidi="ar-EG"/>
              </w:rPr>
            </w:pPr>
            <w:r w:rsidRPr="00657463">
              <w:rPr>
                <w:rFonts w:eastAsia="MS Mincho"/>
                <w:sz w:val="18"/>
                <w:szCs w:val="18"/>
                <w:lang w:bidi="ar-EG"/>
              </w:rPr>
              <w:t>13.52j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15A80" w14:textId="77777777" w:rsidR="00657463" w:rsidRPr="00657463" w:rsidRDefault="00657463" w:rsidP="00F0500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657463">
              <w:rPr>
                <w:rFonts w:eastAsia="MS Mincho"/>
                <w:sz w:val="18"/>
                <w:szCs w:val="18"/>
              </w:rPr>
              <w:t>14.68j</w:t>
            </w:r>
          </w:p>
        </w:tc>
      </w:tr>
    </w:tbl>
    <w:p w14:paraId="065A28D4" w14:textId="77777777" w:rsidR="00657463" w:rsidRDefault="00657463" w:rsidP="00657463">
      <w:pPr>
        <w:bidi w:val="0"/>
        <w:rPr>
          <w:lang w:bidi="ar-EG"/>
        </w:rPr>
      </w:pPr>
    </w:p>
    <w:p w14:paraId="4BDCFB79" w14:textId="77777777" w:rsidR="00657463" w:rsidRDefault="00657463" w:rsidP="00657463">
      <w:pPr>
        <w:bidi w:val="0"/>
        <w:rPr>
          <w:lang w:bidi="ar-EG"/>
        </w:rPr>
      </w:pPr>
    </w:p>
    <w:p w14:paraId="77A81C1B" w14:textId="77777777" w:rsidR="00657463" w:rsidRDefault="00657463" w:rsidP="00657463">
      <w:pPr>
        <w:bidi w:val="0"/>
        <w:rPr>
          <w:lang w:bidi="ar-EG"/>
        </w:rPr>
      </w:pPr>
    </w:p>
    <w:p w14:paraId="074B3F22" w14:textId="77777777" w:rsidR="00657463" w:rsidRDefault="00657463" w:rsidP="00657463">
      <w:pPr>
        <w:bidi w:val="0"/>
        <w:rPr>
          <w:lang w:bidi="ar-EG"/>
        </w:rPr>
      </w:pPr>
    </w:p>
    <w:p w14:paraId="6CC1B0A0" w14:textId="77777777" w:rsidR="00657463" w:rsidRDefault="00657463" w:rsidP="00657463">
      <w:pPr>
        <w:bidi w:val="0"/>
        <w:rPr>
          <w:lang w:bidi="ar-EG"/>
        </w:rPr>
      </w:pPr>
    </w:p>
    <w:p w14:paraId="5DA1C995" w14:textId="77777777" w:rsidR="00657463" w:rsidRDefault="00657463" w:rsidP="00657463">
      <w:pPr>
        <w:bidi w:val="0"/>
        <w:rPr>
          <w:lang w:bidi="ar-EG"/>
        </w:rPr>
      </w:pPr>
    </w:p>
    <w:p w14:paraId="22BF42DB" w14:textId="77777777" w:rsidR="00657463" w:rsidRDefault="00657463" w:rsidP="00657463">
      <w:pPr>
        <w:bidi w:val="0"/>
        <w:rPr>
          <w:lang w:bidi="ar-EG"/>
        </w:rPr>
      </w:pPr>
    </w:p>
    <w:p w14:paraId="1E748A5A" w14:textId="77777777" w:rsidR="00657463" w:rsidRDefault="00657463" w:rsidP="00657463">
      <w:pPr>
        <w:bidi w:val="0"/>
        <w:rPr>
          <w:lang w:bidi="ar-EG"/>
        </w:rPr>
      </w:pPr>
    </w:p>
    <w:p w14:paraId="77EC5A69" w14:textId="77777777" w:rsidR="00657463" w:rsidRDefault="00657463" w:rsidP="00657463">
      <w:pPr>
        <w:bidi w:val="0"/>
        <w:rPr>
          <w:lang w:bidi="ar-EG"/>
        </w:rPr>
      </w:pPr>
    </w:p>
    <w:p w14:paraId="4155656E" w14:textId="77777777" w:rsidR="00657463" w:rsidRDefault="00657463" w:rsidP="00657463">
      <w:pPr>
        <w:bidi w:val="0"/>
        <w:rPr>
          <w:lang w:bidi="ar-EG"/>
        </w:rPr>
      </w:pPr>
    </w:p>
    <w:p w14:paraId="04210D66" w14:textId="77777777" w:rsidR="00657463" w:rsidRDefault="00657463" w:rsidP="00657463">
      <w:pPr>
        <w:bidi w:val="0"/>
        <w:rPr>
          <w:lang w:bidi="ar-EG"/>
        </w:rPr>
      </w:pPr>
    </w:p>
    <w:p w14:paraId="030BACC5" w14:textId="77777777" w:rsidR="00657463" w:rsidRDefault="00657463" w:rsidP="00657463">
      <w:pPr>
        <w:bidi w:val="0"/>
        <w:rPr>
          <w:lang w:bidi="ar-EG"/>
        </w:rPr>
      </w:pPr>
    </w:p>
    <w:p w14:paraId="71EFA335" w14:textId="60F28FCC" w:rsidR="00657463" w:rsidRPr="006E1EDC" w:rsidRDefault="0059185B" w:rsidP="00657463">
      <w:pPr>
        <w:bidi w:val="0"/>
        <w:rPr>
          <w:bCs/>
          <w:sz w:val="20"/>
          <w:szCs w:val="20"/>
        </w:rPr>
      </w:pPr>
      <w:r w:rsidRPr="006E1EDC">
        <w:rPr>
          <w:bCs/>
          <w:sz w:val="20"/>
          <w:szCs w:val="20"/>
        </w:rPr>
        <w:lastRenderedPageBreak/>
        <w:t xml:space="preserve">Table </w:t>
      </w:r>
      <w:r w:rsidR="00B74075">
        <w:rPr>
          <w:bCs/>
          <w:sz w:val="20"/>
          <w:szCs w:val="20"/>
        </w:rPr>
        <w:t>S</w:t>
      </w:r>
      <w:r w:rsidR="00FE1783">
        <w:rPr>
          <w:bCs/>
          <w:sz w:val="20"/>
          <w:szCs w:val="20"/>
        </w:rPr>
        <w:t>7</w:t>
      </w:r>
      <w:r w:rsidR="00657463" w:rsidRPr="006E1EDC">
        <w:rPr>
          <w:bCs/>
          <w:sz w:val="20"/>
          <w:szCs w:val="20"/>
        </w:rPr>
        <w:t xml:space="preserve">. Effect of interaction among irrigation intervals, two CMS lines and kinetin application on </w:t>
      </w:r>
      <w:r w:rsidR="006E1EDC" w:rsidRPr="005B2C60">
        <w:rPr>
          <w:bCs/>
          <w:sz w:val="20"/>
          <w:szCs w:val="20"/>
        </w:rPr>
        <w:t xml:space="preserve">seed yield (SY), seed set (SS) and harvest index (HI) </w:t>
      </w:r>
      <w:r w:rsidR="00657463" w:rsidRPr="006E1EDC">
        <w:rPr>
          <w:bCs/>
          <w:sz w:val="20"/>
          <w:szCs w:val="20"/>
        </w:rPr>
        <w:t>traits during 2020 and 2021 seasons.</w:t>
      </w:r>
    </w:p>
    <w:tbl>
      <w:tblPr>
        <w:tblpPr w:leftFromText="180" w:rightFromText="180" w:vertAnchor="text" w:horzAnchor="margin" w:tblpXSpec="center" w:tblpY="422"/>
        <w:tblW w:w="8112" w:type="dxa"/>
        <w:tblLook w:val="04A0" w:firstRow="1" w:lastRow="0" w:firstColumn="1" w:lastColumn="0" w:noHBand="0" w:noVBand="1"/>
      </w:tblPr>
      <w:tblGrid>
        <w:gridCol w:w="1005"/>
        <w:gridCol w:w="959"/>
        <w:gridCol w:w="1105"/>
        <w:gridCol w:w="886"/>
        <w:gridCol w:w="853"/>
        <w:gridCol w:w="797"/>
        <w:gridCol w:w="799"/>
        <w:gridCol w:w="796"/>
        <w:gridCol w:w="912"/>
      </w:tblGrid>
      <w:tr w:rsidR="00657463" w:rsidRPr="008441F6" w14:paraId="466E27CB" w14:textId="77777777" w:rsidTr="00657463">
        <w:trPr>
          <w:trHeight w:val="16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551774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Irrigation interval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71769D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MS lines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E024BA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eastAsia="ja-JP"/>
              </w:rPr>
              <w:t>Kinetin application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EDB62E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SS (%)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72EEE8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SY (t ha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  <w:r w:rsidRPr="008441F6">
              <w:rPr>
                <w:rFonts w:eastAsia="MS Mincho"/>
                <w:sz w:val="16"/>
                <w:szCs w:val="16"/>
              </w:rPr>
              <w:t>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41F35" w14:textId="77777777" w:rsidR="00657463" w:rsidRPr="008441F6" w:rsidRDefault="00657463" w:rsidP="00F05008">
            <w:pPr>
              <w:spacing w:line="240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HI (%)</w:t>
            </w:r>
          </w:p>
        </w:tc>
      </w:tr>
      <w:tr w:rsidR="00657463" w:rsidRPr="008441F6" w14:paraId="0AEBB4BE" w14:textId="77777777" w:rsidTr="00657463">
        <w:trPr>
          <w:trHeight w:val="16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F9742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EAF5F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EA8B6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F2A84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2DF4D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17E36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0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7AEE5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15200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7A390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21</w:t>
            </w:r>
          </w:p>
        </w:tc>
      </w:tr>
      <w:tr w:rsidR="00657463" w:rsidRPr="008441F6" w14:paraId="3B98D8C5" w14:textId="77777777" w:rsidTr="00657463">
        <w:trPr>
          <w:trHeight w:val="32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818AA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F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B11A4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1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493DE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D89E5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6.44f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40084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9.26ab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8AC2D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783c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61A8A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851c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8F833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36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A943C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81e</w:t>
            </w:r>
          </w:p>
        </w:tc>
      </w:tr>
      <w:tr w:rsidR="00657463" w:rsidRPr="008441F6" w14:paraId="34551040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71C0C3F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0B2C03F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32A053E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BC06BF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2.53bc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FFB87E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9.11b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5F9A5FB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815b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405700C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953b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64C540C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5ab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7E523F5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64b</w:t>
            </w:r>
          </w:p>
        </w:tc>
      </w:tr>
      <w:tr w:rsidR="00657463" w:rsidRPr="008441F6" w14:paraId="78A0FD0C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3E5D35B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18E1F4B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F74C38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7EDA3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6.81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86D36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9.82a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68618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952a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71FC2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998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E3B0B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77a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FF7E6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1.85a</w:t>
            </w:r>
          </w:p>
        </w:tc>
      </w:tr>
      <w:tr w:rsidR="00657463" w:rsidRPr="008441F6" w14:paraId="4E271C85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5318A81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 w:val="restart"/>
            <w:shd w:val="clear" w:color="000000" w:fill="FFFFFF"/>
            <w:vAlign w:val="center"/>
          </w:tcPr>
          <w:p w14:paraId="73F4BE5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2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36D67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CF4CF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6.44f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C81AC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4.04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B86B4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560f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F98AD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655g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4F5AF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36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61131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08f</w:t>
            </w:r>
          </w:p>
        </w:tc>
      </w:tr>
      <w:tr w:rsidR="00657463" w:rsidRPr="008441F6" w14:paraId="20A53DFC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4D7E041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7670B8A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5D68E2F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BD8FBB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1.66cd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6E3DACB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5.25d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4F16DCE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604e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3B24E18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766e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10ECFBE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43d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6E89343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81d</w:t>
            </w:r>
          </w:p>
        </w:tc>
      </w:tr>
      <w:tr w:rsidR="00657463" w:rsidRPr="008441F6" w14:paraId="49C4D83B" w14:textId="77777777" w:rsidTr="00657463">
        <w:trPr>
          <w:trHeight w:val="32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47A6E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DB4BF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FDADA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FC9E1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3.11b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4A975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6.08c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9C39D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654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6481E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810d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D7E0E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39b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DC701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44c</w:t>
            </w:r>
          </w:p>
        </w:tc>
      </w:tr>
      <w:tr w:rsidR="00657463" w:rsidRPr="008441F6" w14:paraId="227CFD23" w14:textId="77777777" w:rsidTr="00657463">
        <w:trPr>
          <w:trHeight w:val="32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A819E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I</w:t>
            </w:r>
            <w:r w:rsidRPr="008441F6">
              <w:rPr>
                <w:rFonts w:eastAsia="MS Minch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F6EE9E" w14:textId="77777777" w:rsidR="00657463" w:rsidRPr="008441F6" w:rsidRDefault="00657463" w:rsidP="00F05008">
            <w:pPr>
              <w:spacing w:line="259" w:lineRule="auto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eastAsia="ja-JP" w:bidi="ar-EG"/>
              </w:rPr>
              <w:t>L1 ×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2CD74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4A806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76g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2CB43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6.53i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09FF2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56l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8DD02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47k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7784B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6.15g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2A654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6.90i</w:t>
            </w:r>
          </w:p>
        </w:tc>
      </w:tr>
      <w:tr w:rsidR="00657463" w:rsidRPr="008441F6" w14:paraId="721214F2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3007EA1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3AACBEB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101E239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F4823E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6.66f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3D96632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9.49g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4D65DFE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343i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584B5E8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445i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5E7586E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41d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5DC5386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67d</w:t>
            </w:r>
          </w:p>
        </w:tc>
      </w:tr>
      <w:tr w:rsidR="00657463" w:rsidRPr="008441F6" w14:paraId="70D70243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3ABA6AF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1CA68B0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306AB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87A491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1.44d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52DF0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4.34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4404E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674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7D3CF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819d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9936F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08c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DE43A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67b</w:t>
            </w:r>
          </w:p>
        </w:tc>
      </w:tr>
      <w:tr w:rsidR="00657463" w:rsidRPr="008441F6" w14:paraId="3B2347C7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037EA9F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 w:val="restart"/>
            <w:shd w:val="clear" w:color="000000" w:fill="FFFFFF"/>
            <w:vAlign w:val="center"/>
          </w:tcPr>
          <w:p w14:paraId="2D4A681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2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87A5D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F1725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35j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BC093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08k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B935E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11m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55B2F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02l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C0661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00i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19FD9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6.38j</w:t>
            </w:r>
          </w:p>
        </w:tc>
      </w:tr>
      <w:tr w:rsidR="00657463" w:rsidRPr="008441F6" w14:paraId="747A4803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53856BB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408338A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0522513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091807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51hi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38F95F5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6.29i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51CC7DB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314jk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2CFF331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400j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5557C4E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40e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2328EF8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78e</w:t>
            </w:r>
          </w:p>
        </w:tc>
      </w:tr>
      <w:tr w:rsidR="00657463" w:rsidRPr="008441F6" w14:paraId="24A2E536" w14:textId="77777777" w:rsidTr="00657463">
        <w:trPr>
          <w:trHeight w:val="32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2994D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40291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76270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C4548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9.63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EB3A6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2.54f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2C2AD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572f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74D83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704f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96B85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24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2A30E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62d</w:t>
            </w:r>
          </w:p>
        </w:tc>
      </w:tr>
      <w:tr w:rsidR="00657463" w:rsidRPr="008441F6" w14:paraId="585F706A" w14:textId="77777777" w:rsidTr="00657463">
        <w:trPr>
          <w:trHeight w:val="32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40138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I</w:t>
            </w:r>
            <w:r w:rsidRPr="008441F6">
              <w:rPr>
                <w:rFonts w:eastAsia="MS Minch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D3AADE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1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2EAB7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75F7A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86j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ABD89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58k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A1789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01m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09C213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278m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B3AF3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07h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56E36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7k</w:t>
            </w:r>
          </w:p>
        </w:tc>
      </w:tr>
      <w:tr w:rsidR="00657463" w:rsidRPr="008441F6" w14:paraId="7289B728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6068659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200EAFA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6E75199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D63AF1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2.67i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1440DB4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5.42j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1729D99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307k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3B8C32D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98j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0C865D0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34e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19ABE55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830mg</w:t>
            </w:r>
          </w:p>
        </w:tc>
      </w:tr>
      <w:tr w:rsidR="00657463" w:rsidRPr="008441F6" w14:paraId="7E02ECBE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28446C1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63F3CA9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AF854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97E14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4.59g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A9883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7.38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DBFE7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426g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BD526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498h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0EFDF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25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32416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9.62d</w:t>
            </w:r>
          </w:p>
        </w:tc>
      </w:tr>
      <w:tr w:rsidR="00657463" w:rsidRPr="008441F6" w14:paraId="3B119B75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5141324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 w:val="restart"/>
            <w:shd w:val="clear" w:color="000000" w:fill="FFFFFF"/>
            <w:vAlign w:val="center"/>
          </w:tcPr>
          <w:p w14:paraId="4D33A8C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2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DF07A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365DD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34k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BA49A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1.02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A8A25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176n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6914E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246n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53192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28l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DF92BC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24l</w:t>
            </w:r>
          </w:p>
        </w:tc>
      </w:tr>
      <w:tr w:rsidR="00657463" w:rsidRPr="008441F6" w14:paraId="12411885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2D859E6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7A1A0F5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54CC1CA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5732F0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86j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1EDFA73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62k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051DA42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55l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5D2EF2C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62k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6D23FC1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5g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188A71E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23h</w:t>
            </w:r>
          </w:p>
        </w:tc>
      </w:tr>
      <w:tr w:rsidR="00657463" w:rsidRPr="008441F6" w14:paraId="0FD78485" w14:textId="77777777" w:rsidTr="00657463">
        <w:trPr>
          <w:trHeight w:val="32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56591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A5B39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E7334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A5C2B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2.85h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2CB81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5.62j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9FCFC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371h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F2FBA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446i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AE1BC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34e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6B70E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72e</w:t>
            </w:r>
          </w:p>
        </w:tc>
      </w:tr>
      <w:tr w:rsidR="00657463" w:rsidRPr="008441F6" w14:paraId="63B5C6F9" w14:textId="77777777" w:rsidTr="00657463">
        <w:trPr>
          <w:trHeight w:val="32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03AF0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I</w:t>
            </w:r>
            <w:r w:rsidRPr="008441F6">
              <w:rPr>
                <w:rFonts w:eastAsia="MS Mincho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5F12D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1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626D6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0C54E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41k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21C9C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1.08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46C96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139o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A98D3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197o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9A9F1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94k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D60CC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89m</w:t>
            </w:r>
          </w:p>
        </w:tc>
      </w:tr>
      <w:tr w:rsidR="00657463" w:rsidRPr="008441F6" w14:paraId="3EAA716D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4F9F28A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27E6911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5358E8B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4E4614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64j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18751F3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03k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603A3CF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05m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3541C95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276m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37D5E0E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5g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2320DC2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6.74i</w:t>
            </w:r>
          </w:p>
        </w:tc>
      </w:tr>
      <w:tr w:rsidR="00657463" w:rsidRPr="008441F6" w14:paraId="2E130F60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2BCE315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2047F98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3B78F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9D8BC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2.61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08338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5.36j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AD7A9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334ij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45B83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96j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B823D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6.91f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44BCF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82i</w:t>
            </w:r>
          </w:p>
        </w:tc>
      </w:tr>
      <w:tr w:rsidR="00657463" w:rsidRPr="008441F6" w14:paraId="4FC07071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2C41AB3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 w:val="restart"/>
            <w:shd w:val="clear" w:color="000000" w:fill="FFFFFF"/>
            <w:vAlign w:val="center"/>
          </w:tcPr>
          <w:p w14:paraId="6E5258E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2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29CD1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6AED61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4l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57C9D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95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E6C0E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080p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84280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166p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01608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03l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1E1D54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42op</w:t>
            </w:r>
          </w:p>
        </w:tc>
      </w:tr>
      <w:tr w:rsidR="00657463" w:rsidRPr="008441F6" w14:paraId="64938B2A" w14:textId="77777777" w:rsidTr="00657463">
        <w:trPr>
          <w:trHeight w:val="325"/>
        </w:trPr>
        <w:tc>
          <w:tcPr>
            <w:tcW w:w="1005" w:type="dxa"/>
            <w:vMerge/>
            <w:shd w:val="clear" w:color="000000" w:fill="FFFFFF"/>
            <w:vAlign w:val="center"/>
          </w:tcPr>
          <w:p w14:paraId="24A682D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22F6FA4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77ED47A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4E25F7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8.26k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5B74CF2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02k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2B3C58E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129o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452C275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197o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49EDBA4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94k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4010EE5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6k</w:t>
            </w:r>
          </w:p>
        </w:tc>
      </w:tr>
      <w:tr w:rsidR="00657463" w:rsidRPr="008441F6" w14:paraId="78E306AF" w14:textId="77777777" w:rsidTr="00657463">
        <w:trPr>
          <w:trHeight w:val="32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4EC02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2D346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3F8C9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0223E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0.46j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28FA1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23.19k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0FFB2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277l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23187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353k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6DFBB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79h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5DC88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7.17h</w:t>
            </w:r>
          </w:p>
        </w:tc>
      </w:tr>
      <w:tr w:rsidR="00657463" w:rsidRPr="008441F6" w14:paraId="4C0E8640" w14:textId="77777777" w:rsidTr="00657463">
        <w:trPr>
          <w:trHeight w:val="32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845C6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I</w:t>
            </w:r>
            <w:r w:rsidRPr="008441F6">
              <w:rPr>
                <w:rFonts w:eastAsia="MS Mincho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D922B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1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14F39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D2858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2.00no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5A894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56p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5149D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0.902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8A061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0.981t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192D9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2.53m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F62C4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65q</w:t>
            </w:r>
          </w:p>
        </w:tc>
      </w:tr>
      <w:tr w:rsidR="00657463" w:rsidRPr="008441F6" w14:paraId="4326CD31" w14:textId="77777777" w:rsidTr="00657463">
        <w:trPr>
          <w:trHeight w:val="229"/>
        </w:trPr>
        <w:tc>
          <w:tcPr>
            <w:tcW w:w="1005" w:type="dxa"/>
            <w:vMerge/>
            <w:shd w:val="clear" w:color="000000" w:fill="FFFFFF"/>
            <w:vAlign w:val="center"/>
          </w:tcPr>
          <w:p w14:paraId="64411DE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3124891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61AC52A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AECCBC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2.81mn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59537B9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38no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72B872C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0.962r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2918BF0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045r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3565049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28l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7F6E3CF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37p</w:t>
            </w:r>
          </w:p>
        </w:tc>
      </w:tr>
      <w:tr w:rsidR="00657463" w:rsidRPr="008441F6" w14:paraId="503C6619" w14:textId="77777777" w:rsidTr="00657463">
        <w:trPr>
          <w:trHeight w:val="229"/>
        </w:trPr>
        <w:tc>
          <w:tcPr>
            <w:tcW w:w="1005" w:type="dxa"/>
            <w:vMerge/>
            <w:shd w:val="clear" w:color="000000" w:fill="FFFFFF"/>
            <w:vAlign w:val="center"/>
          </w:tcPr>
          <w:p w14:paraId="429AA073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410A38D7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0335A8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24153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55m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4F306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.85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00D38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1.010q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C0DD4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097q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0F4EB5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82k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F4611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76mn</w:t>
            </w:r>
          </w:p>
        </w:tc>
      </w:tr>
      <w:tr w:rsidR="00657463" w:rsidRPr="008441F6" w14:paraId="7C8D497B" w14:textId="77777777" w:rsidTr="00657463">
        <w:trPr>
          <w:trHeight w:val="333"/>
        </w:trPr>
        <w:tc>
          <w:tcPr>
            <w:tcW w:w="1005" w:type="dxa"/>
            <w:vMerge/>
            <w:shd w:val="clear" w:color="000000" w:fill="FFFFFF"/>
            <w:vAlign w:val="center"/>
          </w:tcPr>
          <w:p w14:paraId="3825AB45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 w:val="restart"/>
            <w:shd w:val="clear" w:color="000000" w:fill="FFFFFF"/>
            <w:vAlign w:val="center"/>
          </w:tcPr>
          <w:p w14:paraId="182835E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L2 X R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A8D5D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D2009F8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0.96p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2B54C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51q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5FF61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0.875t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6F9E4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0.955u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16E04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1.81n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A7EF1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18r</w:t>
            </w:r>
          </w:p>
        </w:tc>
      </w:tr>
      <w:tr w:rsidR="00657463" w:rsidRPr="008441F6" w14:paraId="69476F76" w14:textId="77777777" w:rsidTr="00657463">
        <w:trPr>
          <w:trHeight w:val="232"/>
        </w:trPr>
        <w:tc>
          <w:tcPr>
            <w:tcW w:w="1005" w:type="dxa"/>
            <w:vMerge/>
            <w:shd w:val="clear" w:color="000000" w:fill="FFFFFF"/>
            <w:vAlign w:val="center"/>
          </w:tcPr>
          <w:p w14:paraId="5348EFFD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shd w:val="clear" w:color="000000" w:fill="FFFFFF"/>
            <w:vAlign w:val="center"/>
          </w:tcPr>
          <w:p w14:paraId="302BA3F0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shd w:val="clear" w:color="000000" w:fill="FFFFFF"/>
            <w:vAlign w:val="center"/>
          </w:tcPr>
          <w:p w14:paraId="153CFEA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5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0027661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1.36op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5984510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92q</w:t>
            </w:r>
          </w:p>
        </w:tc>
        <w:tc>
          <w:tcPr>
            <w:tcW w:w="797" w:type="dxa"/>
            <w:shd w:val="clear" w:color="000000" w:fill="FFFFFF"/>
            <w:vAlign w:val="center"/>
          </w:tcPr>
          <w:p w14:paraId="4425B264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0.905s</w:t>
            </w:r>
          </w:p>
        </w:tc>
        <w:tc>
          <w:tcPr>
            <w:tcW w:w="799" w:type="dxa"/>
            <w:shd w:val="clear" w:color="000000" w:fill="FFFFFF"/>
            <w:vAlign w:val="center"/>
          </w:tcPr>
          <w:p w14:paraId="7539844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001s</w:t>
            </w:r>
          </w:p>
        </w:tc>
        <w:tc>
          <w:tcPr>
            <w:tcW w:w="796" w:type="dxa"/>
            <w:shd w:val="clear" w:color="000000" w:fill="FFFFFF"/>
            <w:vAlign w:val="center"/>
          </w:tcPr>
          <w:p w14:paraId="3A94DC2E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2.45m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14:paraId="7BCFADB2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83q</w:t>
            </w:r>
          </w:p>
        </w:tc>
      </w:tr>
      <w:tr w:rsidR="00657463" w:rsidRPr="008441F6" w14:paraId="28752E35" w14:textId="77777777" w:rsidTr="00657463">
        <w:trPr>
          <w:trHeight w:val="45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8BEDF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35E0D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009C7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30mg L</w:t>
            </w:r>
            <w:r w:rsidRPr="008441F6">
              <w:rPr>
                <w:rFonts w:eastAsia="MS Minch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7F1F5B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2.28no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E29A4A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86op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45AD26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  <w:lang w:bidi="ar-EG"/>
              </w:rPr>
              <w:t>0.983r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106159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.046r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737C4F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3.22l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74A89C" w14:textId="77777777" w:rsidR="00657463" w:rsidRPr="008441F6" w:rsidRDefault="00657463" w:rsidP="00F05008">
            <w:pPr>
              <w:spacing w:line="259" w:lineRule="auto"/>
              <w:jc w:val="center"/>
              <w:rPr>
                <w:rFonts w:eastAsia="MS Mincho"/>
                <w:sz w:val="16"/>
                <w:szCs w:val="16"/>
                <w:lang w:eastAsia="ja-JP" w:bidi="ar-EG"/>
              </w:rPr>
            </w:pPr>
            <w:r w:rsidRPr="008441F6">
              <w:rPr>
                <w:rFonts w:eastAsia="MS Mincho"/>
                <w:sz w:val="16"/>
                <w:szCs w:val="16"/>
              </w:rPr>
              <w:t>14.59no</w:t>
            </w:r>
          </w:p>
        </w:tc>
      </w:tr>
    </w:tbl>
    <w:p w14:paraId="327A704F" w14:textId="77777777" w:rsidR="00657463" w:rsidRDefault="00657463" w:rsidP="00657463">
      <w:pPr>
        <w:bidi w:val="0"/>
        <w:rPr>
          <w:lang w:bidi="ar-EG"/>
        </w:rPr>
      </w:pPr>
    </w:p>
    <w:sectPr w:rsidR="00657463" w:rsidSect="00D054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E21"/>
    <w:rsid w:val="003961AE"/>
    <w:rsid w:val="00477663"/>
    <w:rsid w:val="004D05EA"/>
    <w:rsid w:val="0059185B"/>
    <w:rsid w:val="00652E21"/>
    <w:rsid w:val="00657463"/>
    <w:rsid w:val="006E1EDC"/>
    <w:rsid w:val="008441F6"/>
    <w:rsid w:val="00B74075"/>
    <w:rsid w:val="00D054A5"/>
    <w:rsid w:val="00D1379E"/>
    <w:rsid w:val="00FE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DF936"/>
  <w15:docId w15:val="{7F2C3BA3-4FF6-4EA0-BAD0-8701CABD6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E1783"/>
    <w:pPr>
      <w:spacing w:after="0" w:line="240" w:lineRule="auto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Comp</dc:creator>
  <cp:keywords/>
  <dc:description/>
  <cp:lastModifiedBy>medhat324Staf</cp:lastModifiedBy>
  <cp:revision>11</cp:revision>
  <dcterms:created xsi:type="dcterms:W3CDTF">2023-03-10T13:26:00Z</dcterms:created>
  <dcterms:modified xsi:type="dcterms:W3CDTF">2023-07-23T13:28:00Z</dcterms:modified>
</cp:coreProperties>
</file>